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D11EE" w14:textId="3F0C5F7B" w:rsidR="00D332F6" w:rsidRDefault="00D174AE" w:rsidP="00D174AE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D174AE">
        <w:rPr>
          <w:rFonts w:ascii="Times New Roman" w:hAnsi="Times New Roman" w:cs="Times New Roman"/>
          <w:b/>
          <w:bCs/>
          <w:sz w:val="28"/>
          <w:szCs w:val="32"/>
        </w:rPr>
        <w:t>Supplementary Materials</w:t>
      </w:r>
    </w:p>
    <w:p w14:paraId="5A750AF6" w14:textId="0144F819" w:rsidR="00C64A3C" w:rsidRDefault="007B7DB7" w:rsidP="00D174AE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noProof/>
        </w:rPr>
        <w:drawing>
          <wp:inline distT="0" distB="0" distL="0" distR="0" wp14:anchorId="4DEE7F51" wp14:editId="60F5E07F">
            <wp:extent cx="5278120" cy="51892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18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77DC3" w14:textId="57F319D6" w:rsidR="007B7DB7" w:rsidRDefault="007B7DB7" w:rsidP="007B7DB7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bookmarkStart w:id="0" w:name="OLE_LINK31"/>
      <w:r w:rsidRPr="00FA3B5F">
        <w:rPr>
          <w:rFonts w:ascii="Times New Roman" w:hAnsi="Times New Roman" w:cs="Times New Roman"/>
          <w:bCs/>
          <w:sz w:val="18"/>
          <w:szCs w:val="18"/>
        </w:rPr>
        <w:t>Figure S</w:t>
      </w:r>
      <w:r>
        <w:rPr>
          <w:rFonts w:ascii="Times New Roman" w:hAnsi="Times New Roman" w:cs="Times New Roman"/>
          <w:bCs/>
          <w:sz w:val="18"/>
          <w:szCs w:val="18"/>
        </w:rPr>
        <w:t>1</w:t>
      </w:r>
      <w:r w:rsidRPr="00FA3B5F">
        <w:rPr>
          <w:rFonts w:ascii="Times New Roman" w:hAnsi="Times New Roman" w:cs="Times New Roman"/>
          <w:bCs/>
          <w:sz w:val="18"/>
          <w:szCs w:val="18"/>
        </w:rPr>
        <w:t xml:space="preserve">. </w:t>
      </w:r>
      <w:r w:rsidR="001305CA" w:rsidRPr="001305CA">
        <w:rPr>
          <w:rFonts w:ascii="Times New Roman" w:hAnsi="Times New Roman" w:cs="Times New Roman"/>
          <w:bCs/>
          <w:sz w:val="18"/>
          <w:szCs w:val="18"/>
        </w:rPr>
        <w:t>CONSORT flow diagram of the</w:t>
      </w:r>
      <w:r w:rsidR="00BB0FF1">
        <w:rPr>
          <w:rFonts w:ascii="Times New Roman" w:hAnsi="Times New Roman" w:cs="Times New Roman"/>
          <w:bCs/>
          <w:sz w:val="18"/>
          <w:szCs w:val="18"/>
        </w:rPr>
        <w:t xml:space="preserve"> present study</w:t>
      </w:r>
      <w:r w:rsidRPr="00FA3B5F">
        <w:rPr>
          <w:rFonts w:ascii="Times New Roman" w:hAnsi="Times New Roman" w:cs="Times New Roman"/>
          <w:bCs/>
          <w:sz w:val="18"/>
          <w:szCs w:val="18"/>
        </w:rPr>
        <w:t>.</w:t>
      </w:r>
    </w:p>
    <w:bookmarkEnd w:id="0"/>
    <w:p w14:paraId="40BAA1C1" w14:textId="77777777" w:rsidR="00C64A3C" w:rsidRPr="007B7DB7" w:rsidRDefault="00C64A3C" w:rsidP="00D174AE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67E19239" w14:textId="77777777" w:rsidR="00C64A3C" w:rsidRDefault="00C64A3C" w:rsidP="00D174AE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29259A2F" w14:textId="77777777" w:rsidR="00C64A3C" w:rsidRDefault="00C64A3C" w:rsidP="00D174AE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59718399" w14:textId="77777777" w:rsidR="00C64A3C" w:rsidRDefault="00C64A3C" w:rsidP="00D174AE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0B71A76D" w14:textId="77777777" w:rsidR="00C64A3C" w:rsidRDefault="00C64A3C" w:rsidP="00D174AE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43E5F2A4" w14:textId="77777777" w:rsidR="00C64A3C" w:rsidRDefault="00C64A3C" w:rsidP="00D174AE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666B19EC" w14:textId="692FF57C" w:rsidR="00FA3B5F" w:rsidRDefault="00FA3B5F" w:rsidP="00D174AE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6FE9823E" wp14:editId="7059E852">
            <wp:extent cx="5278120" cy="241617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41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ACCC6" w14:textId="28CD001A" w:rsidR="00FA3B5F" w:rsidRDefault="00FA3B5F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r w:rsidRPr="00FA3B5F">
        <w:rPr>
          <w:rFonts w:ascii="Times New Roman" w:hAnsi="Times New Roman" w:cs="Times New Roman"/>
          <w:bCs/>
          <w:sz w:val="18"/>
          <w:szCs w:val="18"/>
        </w:rPr>
        <w:t>Figure S</w:t>
      </w:r>
      <w:r w:rsidR="003341E1">
        <w:rPr>
          <w:rFonts w:ascii="Times New Roman" w:hAnsi="Times New Roman" w:cs="Times New Roman"/>
          <w:bCs/>
          <w:sz w:val="18"/>
          <w:szCs w:val="18"/>
        </w:rPr>
        <w:t>1</w:t>
      </w:r>
      <w:r w:rsidRPr="00FA3B5F">
        <w:rPr>
          <w:rFonts w:ascii="Times New Roman" w:hAnsi="Times New Roman" w:cs="Times New Roman"/>
          <w:bCs/>
          <w:sz w:val="18"/>
          <w:szCs w:val="18"/>
        </w:rPr>
        <w:t>. Experimental paradigm of the Effort-Expenditure for Rewards Task.</w:t>
      </w:r>
    </w:p>
    <w:p w14:paraId="65CFEC08" w14:textId="749EE5AA" w:rsidR="00FA3B5F" w:rsidRDefault="00FA3B5F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</w:p>
    <w:p w14:paraId="0EDDA724" w14:textId="6BAB306B" w:rsidR="00FA3B5F" w:rsidRDefault="00FA3B5F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r>
        <w:rPr>
          <w:noProof/>
        </w:rPr>
        <w:drawing>
          <wp:inline distT="0" distB="0" distL="0" distR="0" wp14:anchorId="2EB71173" wp14:editId="146DE7E0">
            <wp:extent cx="2133600" cy="162854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600" cy="16285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6D77BA" w14:textId="4C73EA6C" w:rsidR="00FA3B5F" w:rsidRDefault="00327171" w:rsidP="00420755">
      <w:pPr>
        <w:widowControl/>
        <w:rPr>
          <w:rFonts w:ascii="Times New Roman" w:hAnsi="Times New Roman" w:cs="Times New Roman"/>
          <w:bCs/>
          <w:sz w:val="18"/>
          <w:szCs w:val="18"/>
        </w:rPr>
      </w:pPr>
      <w:bookmarkStart w:id="1" w:name="OLE_LINK43"/>
      <w:r>
        <w:rPr>
          <w:rFonts w:ascii="Times New Roman" w:hAnsi="Times New Roman" w:cs="Times New Roman"/>
          <w:bCs/>
          <w:sz w:val="18"/>
          <w:szCs w:val="18"/>
        </w:rPr>
        <w:t>Figure S</w:t>
      </w:r>
      <w:r w:rsidR="003341E1">
        <w:rPr>
          <w:rFonts w:ascii="Times New Roman" w:hAnsi="Times New Roman" w:cs="Times New Roman"/>
          <w:bCs/>
          <w:sz w:val="18"/>
          <w:szCs w:val="18"/>
        </w:rPr>
        <w:t>2</w:t>
      </w:r>
      <w:r w:rsidRPr="00FA3B5F">
        <w:rPr>
          <w:rFonts w:ascii="Times New Roman" w:hAnsi="Times New Roman" w:cs="Times New Roman"/>
          <w:bCs/>
          <w:sz w:val="18"/>
          <w:szCs w:val="18"/>
        </w:rPr>
        <w:t>.</w:t>
      </w:r>
      <w:r>
        <w:rPr>
          <w:rFonts w:ascii="Times New Roman" w:hAnsi="Times New Roman" w:cs="Times New Roman"/>
          <w:bCs/>
          <w:sz w:val="18"/>
          <w:szCs w:val="18"/>
        </w:rPr>
        <w:t xml:space="preserve"> The overlap map between the ventromedial prefrontal cortex (vmPFC) and group maps in the baseline run. The green one is the anatomical mask of the v</w:t>
      </w:r>
      <w:r w:rsidR="002E750D">
        <w:rPr>
          <w:rFonts w:ascii="Times New Roman" w:hAnsi="Times New Roman" w:cs="Times New Roman"/>
          <w:bCs/>
          <w:sz w:val="18"/>
          <w:szCs w:val="18"/>
        </w:rPr>
        <w:t>mPFC from the Yeo</w:t>
      </w:r>
      <w:r w:rsidR="00F378CB">
        <w:rPr>
          <w:rFonts w:ascii="Times New Roman" w:hAnsi="Times New Roman" w:cs="Times New Roman"/>
          <w:bCs/>
          <w:sz w:val="18"/>
          <w:szCs w:val="18"/>
        </w:rPr>
        <w:t>-</w:t>
      </w:r>
      <w:r w:rsidR="002E750D">
        <w:rPr>
          <w:rFonts w:ascii="Times New Roman" w:hAnsi="Times New Roman" w:cs="Times New Roman"/>
          <w:bCs/>
          <w:sz w:val="18"/>
          <w:szCs w:val="18"/>
        </w:rPr>
        <w:t xml:space="preserve">17 </w:t>
      </w:r>
      <w:r w:rsidR="00F378CB">
        <w:rPr>
          <w:rFonts w:ascii="Times New Roman" w:hAnsi="Times New Roman" w:cs="Times New Roman"/>
          <w:bCs/>
          <w:sz w:val="18"/>
          <w:szCs w:val="18"/>
        </w:rPr>
        <w:t>atla</w:t>
      </w:r>
      <w:r w:rsidR="002E750D">
        <w:rPr>
          <w:rFonts w:ascii="Times New Roman" w:hAnsi="Times New Roman" w:cs="Times New Roman"/>
          <w:bCs/>
          <w:sz w:val="18"/>
          <w:szCs w:val="18"/>
        </w:rPr>
        <w:t xml:space="preserve">s; The yellow one is the functional mask of the vmPFC which is created based on peak-coordinate in the </w:t>
      </w:r>
      <w:r w:rsidR="00AD6ABA">
        <w:rPr>
          <w:rFonts w:ascii="Times New Roman" w:hAnsi="Times New Roman" w:cs="Times New Roman"/>
          <w:bCs/>
          <w:sz w:val="18"/>
          <w:szCs w:val="18"/>
        </w:rPr>
        <w:t>vmPFC localizer task</w:t>
      </w:r>
      <w:r w:rsidR="002E750D">
        <w:rPr>
          <w:rFonts w:ascii="Times New Roman" w:hAnsi="Times New Roman" w:cs="Times New Roman"/>
          <w:bCs/>
          <w:sz w:val="18"/>
          <w:szCs w:val="18"/>
        </w:rPr>
        <w:t>.</w:t>
      </w:r>
      <w:bookmarkEnd w:id="1"/>
    </w:p>
    <w:p w14:paraId="1A8CD481" w14:textId="28EBFBAF" w:rsidR="00AF6968" w:rsidRDefault="00AF6968" w:rsidP="00420755">
      <w:pPr>
        <w:widowControl/>
        <w:rPr>
          <w:rFonts w:ascii="Times New Roman" w:hAnsi="Times New Roman" w:cs="Times New Roman"/>
          <w:bCs/>
          <w:sz w:val="18"/>
          <w:szCs w:val="18"/>
        </w:rPr>
      </w:pPr>
    </w:p>
    <w:p w14:paraId="28995637" w14:textId="38475832" w:rsidR="00690598" w:rsidRDefault="00690598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br w:type="page"/>
      </w:r>
    </w:p>
    <w:p w14:paraId="7BAAD9C3" w14:textId="38C7803F" w:rsidR="000B2DB4" w:rsidRDefault="00D174AE" w:rsidP="00D174AE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 w:hint="cs"/>
          <w:b/>
          <w:bCs/>
          <w:sz w:val="18"/>
          <w:szCs w:val="18"/>
        </w:rPr>
        <w:lastRenderedPageBreak/>
        <w:t>T</w:t>
      </w:r>
      <w:r>
        <w:rPr>
          <w:rFonts w:ascii="Times New Roman" w:hAnsi="Times New Roman" w:cs="Times New Roman"/>
          <w:b/>
          <w:bCs/>
          <w:sz w:val="18"/>
          <w:szCs w:val="18"/>
        </w:rPr>
        <w:t>able S1</w:t>
      </w:r>
      <w:r w:rsidR="002E750D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p w14:paraId="58B7D530" w14:textId="25FE4784" w:rsidR="00D174AE" w:rsidRPr="000B2DB4" w:rsidRDefault="000B2DB4" w:rsidP="00D174AE">
      <w:pPr>
        <w:jc w:val="left"/>
        <w:rPr>
          <w:rFonts w:ascii="Times New Roman" w:hAnsi="Times New Roman" w:cs="Times New Roman"/>
          <w:bCs/>
          <w:sz w:val="18"/>
          <w:szCs w:val="18"/>
        </w:rPr>
      </w:pPr>
      <w:r w:rsidRPr="000B2DB4">
        <w:rPr>
          <w:rFonts w:ascii="Times New Roman" w:hAnsi="Times New Roman" w:cs="Times New Roman"/>
          <w:bCs/>
          <w:sz w:val="18"/>
          <w:szCs w:val="18"/>
        </w:rPr>
        <w:t xml:space="preserve">Statistics of ages and questionnaire scores in the </w:t>
      </w:r>
      <w:r>
        <w:rPr>
          <w:rFonts w:ascii="Times New Roman" w:hAnsi="Times New Roman" w:cs="Times New Roman"/>
          <w:bCs/>
          <w:sz w:val="18"/>
          <w:szCs w:val="18"/>
        </w:rPr>
        <w:t>neurofeedback (NF</w:t>
      </w:r>
      <w:r w:rsidR="00130E47">
        <w:rPr>
          <w:rFonts w:ascii="Times New Roman" w:hAnsi="Times New Roman" w:cs="Times New Roman"/>
          <w:bCs/>
          <w:sz w:val="18"/>
          <w:szCs w:val="18"/>
        </w:rPr>
        <w:t>T</w:t>
      </w:r>
      <w:r>
        <w:rPr>
          <w:rFonts w:ascii="Times New Roman" w:hAnsi="Times New Roman" w:cs="Times New Roman"/>
          <w:bCs/>
          <w:sz w:val="18"/>
          <w:szCs w:val="18"/>
        </w:rPr>
        <w:t>)</w:t>
      </w:r>
      <w:r w:rsidRPr="000B2DB4">
        <w:rPr>
          <w:rFonts w:ascii="Times New Roman" w:hAnsi="Times New Roman" w:cs="Times New Roman"/>
          <w:bCs/>
          <w:sz w:val="18"/>
          <w:szCs w:val="18"/>
        </w:rPr>
        <w:t xml:space="preserve"> and control</w:t>
      </w:r>
      <w:r>
        <w:rPr>
          <w:rFonts w:ascii="Times New Roman" w:hAnsi="Times New Roman" w:cs="Times New Roman"/>
          <w:bCs/>
          <w:sz w:val="18"/>
          <w:szCs w:val="18"/>
        </w:rPr>
        <w:t xml:space="preserve"> (CTR)</w:t>
      </w:r>
      <w:r w:rsidRPr="000B2DB4">
        <w:rPr>
          <w:rFonts w:ascii="Times New Roman" w:hAnsi="Times New Roman" w:cs="Times New Roman"/>
          <w:bCs/>
          <w:sz w:val="18"/>
          <w:szCs w:val="18"/>
        </w:rPr>
        <w:t xml:space="preserve"> groups (mean ± SD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4"/>
        <w:gridCol w:w="1702"/>
        <w:gridCol w:w="1844"/>
        <w:gridCol w:w="1416"/>
        <w:gridCol w:w="1366"/>
      </w:tblGrid>
      <w:tr w:rsidR="00D174AE" w:rsidRPr="00D174AE" w14:paraId="29D3385D" w14:textId="77777777" w:rsidTr="00CB7758">
        <w:trPr>
          <w:trHeight w:val="312"/>
        </w:trPr>
        <w:tc>
          <w:tcPr>
            <w:tcW w:w="1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64D38" w14:textId="06C3DAB8" w:rsidR="00D174AE" w:rsidRPr="00D174AE" w:rsidRDefault="002E750D" w:rsidP="002E750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onnaires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D2D4B" w14:textId="53789663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</w:t>
            </w:r>
            <w:r w:rsidR="00130E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F68D1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R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4FA36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-value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FACC1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D174AE" w:rsidRPr="00D174AE" w14:paraId="106EA54E" w14:textId="77777777" w:rsidTr="00CB7758">
        <w:trPr>
          <w:trHeight w:val="312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0FDE" w14:textId="6EE01E33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1442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mber</w:t>
            </w: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F</w:t>
            </w:r>
            <w:r w:rsidR="001442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male</w:t>
            </w: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8772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 (12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0B69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 (1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A3AC" w14:textId="3CEABEA5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BFDF" w14:textId="6EB170EA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174AE" w:rsidRPr="00D174AE" w14:paraId="45CF577C" w14:textId="77777777" w:rsidTr="00CB7758">
        <w:trPr>
          <w:trHeight w:val="312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6C43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38C1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37 (2.17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2C0A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65 (2.1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5301" w14:textId="77777777" w:rsidR="00D174AE" w:rsidRPr="00D174AE" w:rsidRDefault="00D174AE" w:rsidP="00560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8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F8E6" w14:textId="77777777" w:rsidR="00D174AE" w:rsidRPr="00D174AE" w:rsidRDefault="00D174AE" w:rsidP="00560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2</w:t>
            </w:r>
          </w:p>
        </w:tc>
      </w:tr>
      <w:tr w:rsidR="00D174AE" w:rsidRPr="00D174AE" w14:paraId="46166816" w14:textId="77777777" w:rsidTr="00CB7758">
        <w:trPr>
          <w:trHeight w:val="312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1846" w14:textId="167DAAD3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65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A90F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024E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48 (8.29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521D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73 (5.4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EC0A" w14:textId="77777777" w:rsidR="00D174AE" w:rsidRPr="00D174AE" w:rsidRDefault="00D174AE" w:rsidP="00560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1CBC" w14:textId="77777777" w:rsidR="00D174AE" w:rsidRPr="00D174AE" w:rsidRDefault="00D174AE" w:rsidP="00560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9</w:t>
            </w:r>
          </w:p>
        </w:tc>
      </w:tr>
      <w:tr w:rsidR="00D174AE" w:rsidRPr="00D174AE" w14:paraId="5DF279AB" w14:textId="77777777" w:rsidTr="00CB7758">
        <w:trPr>
          <w:trHeight w:val="312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DD58" w14:textId="486B7EDF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65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P</w:t>
            </w:r>
            <w:r w:rsidR="00A90F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7280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6 (8.23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8A2B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3 (5.6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5C3B" w14:textId="77777777" w:rsidR="00D174AE" w:rsidRPr="00D174AE" w:rsidRDefault="00D174AE" w:rsidP="00560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F749" w14:textId="77777777" w:rsidR="00D174AE" w:rsidRPr="00D174AE" w:rsidRDefault="00D174AE" w:rsidP="00560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5</w:t>
            </w:r>
          </w:p>
        </w:tc>
      </w:tr>
      <w:tr w:rsidR="00D174AE" w:rsidRPr="00D174AE" w14:paraId="7D03B622" w14:textId="77777777" w:rsidTr="00CB7758">
        <w:trPr>
          <w:trHeight w:val="312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8045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E65D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SA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A72A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44 (8.50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D6C4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12 (9.6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F53E" w14:textId="77777777" w:rsidR="00D174AE" w:rsidRPr="00D174AE" w:rsidRDefault="00D174AE" w:rsidP="00560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6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35C5" w14:textId="77777777" w:rsidR="00D174AE" w:rsidRPr="00D174AE" w:rsidRDefault="00D174AE" w:rsidP="00560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9</w:t>
            </w:r>
          </w:p>
        </w:tc>
      </w:tr>
      <w:tr w:rsidR="00D174AE" w:rsidRPr="00D174AE" w14:paraId="770EBF10" w14:textId="77777777" w:rsidTr="00CB7758">
        <w:trPr>
          <w:trHeight w:val="312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21F4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3AD2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44 (10.47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786E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65 (8.6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149D" w14:textId="77777777" w:rsidR="00D174AE" w:rsidRPr="00D174AE" w:rsidRDefault="00D174AE" w:rsidP="00560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A03B" w14:textId="77777777" w:rsidR="00D174AE" w:rsidRPr="00D174AE" w:rsidRDefault="00D174AE" w:rsidP="00560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</w:tr>
      <w:tr w:rsidR="00D174AE" w:rsidRPr="00D174AE" w14:paraId="099AC9EC" w14:textId="77777777" w:rsidTr="00CB7758">
        <w:trPr>
          <w:trHeight w:val="312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BB88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D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077B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3 (8.44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C090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9 (7.5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4E12" w14:textId="77777777" w:rsidR="00D174AE" w:rsidRPr="00D174AE" w:rsidRDefault="00D174AE" w:rsidP="00560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E8BF" w14:textId="77777777" w:rsidR="00D174AE" w:rsidRPr="00D174AE" w:rsidRDefault="00D174AE" w:rsidP="00560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8</w:t>
            </w:r>
          </w:p>
        </w:tc>
      </w:tr>
      <w:tr w:rsidR="00D174AE" w:rsidRPr="00D174AE" w14:paraId="397818FA" w14:textId="77777777" w:rsidTr="00CB7758">
        <w:trPr>
          <w:trHeight w:val="312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10BE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VIQ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10BA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89 (9.34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A940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62 (9.9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FBDA" w14:textId="77777777" w:rsidR="00D174AE" w:rsidRPr="00D174AE" w:rsidRDefault="00D174AE" w:rsidP="00560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5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C0D9" w14:textId="77777777" w:rsidR="00D174AE" w:rsidRPr="00D174AE" w:rsidRDefault="00D174AE" w:rsidP="00560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2</w:t>
            </w:r>
          </w:p>
        </w:tc>
      </w:tr>
      <w:tr w:rsidR="00D174AE" w:rsidRPr="00D174AE" w14:paraId="56ACBB4D" w14:textId="77777777" w:rsidTr="00CB7758">
        <w:trPr>
          <w:trHeight w:val="312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07FC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2E3B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26 (3.05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658D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85 (2.8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9D14" w14:textId="77777777" w:rsidR="00D174AE" w:rsidRPr="00D174AE" w:rsidRDefault="00D174AE" w:rsidP="00560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CD59" w14:textId="77777777" w:rsidR="00D174AE" w:rsidRPr="00D174AE" w:rsidRDefault="00D174AE" w:rsidP="00560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4</w:t>
            </w:r>
          </w:p>
        </w:tc>
      </w:tr>
      <w:tr w:rsidR="00D174AE" w:rsidRPr="00D174AE" w14:paraId="399CF2EC" w14:textId="77777777" w:rsidTr="00CB7758">
        <w:trPr>
          <w:trHeight w:val="312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6F5C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F5F6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7 (5.12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BA88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77 (3.4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B6EA" w14:textId="77777777" w:rsidR="00D174AE" w:rsidRPr="00D174AE" w:rsidRDefault="00D174AE" w:rsidP="00560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41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221A" w14:textId="77777777" w:rsidR="00D174AE" w:rsidRPr="00D174AE" w:rsidRDefault="00D174AE" w:rsidP="00560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3</w:t>
            </w:r>
          </w:p>
        </w:tc>
      </w:tr>
      <w:tr w:rsidR="00D174AE" w:rsidRPr="00D174AE" w14:paraId="605E24A1" w14:textId="77777777" w:rsidTr="00CB7758">
        <w:trPr>
          <w:trHeight w:val="312"/>
        </w:trPr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01968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PTI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B9208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62 (1.64)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E2248" w14:textId="77777777" w:rsidR="00D174AE" w:rsidRPr="00D174AE" w:rsidRDefault="00D174AE" w:rsidP="00D174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38 (1.24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61B24" w14:textId="77777777" w:rsidR="00D174AE" w:rsidRPr="00D174AE" w:rsidRDefault="00D174AE" w:rsidP="00560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C1F00" w14:textId="77777777" w:rsidR="00D174AE" w:rsidRPr="00D174AE" w:rsidRDefault="00D174AE" w:rsidP="0056009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4</w:t>
            </w:r>
          </w:p>
        </w:tc>
      </w:tr>
    </w:tbl>
    <w:p w14:paraId="557B6C7D" w14:textId="23712458" w:rsidR="00D174AE" w:rsidRPr="000B2DB4" w:rsidRDefault="000B2DB4" w:rsidP="000B2DB4">
      <w:pPr>
        <w:jc w:val="left"/>
        <w:rPr>
          <w:rFonts w:ascii="Times New Roman" w:hAnsi="Times New Roman" w:cs="Times New Roman"/>
          <w:bCs/>
          <w:sz w:val="18"/>
          <w:szCs w:val="20"/>
        </w:rPr>
      </w:pPr>
      <w:r w:rsidRPr="000B2DB4">
        <w:rPr>
          <w:rFonts w:ascii="Times New Roman" w:hAnsi="Times New Roman" w:cs="Times New Roman" w:hint="eastAsia"/>
          <w:bCs/>
          <w:i/>
          <w:sz w:val="18"/>
          <w:szCs w:val="20"/>
        </w:rPr>
        <w:t>N</w:t>
      </w:r>
      <w:r w:rsidRPr="000B2DB4">
        <w:rPr>
          <w:rFonts w:ascii="Times New Roman" w:hAnsi="Times New Roman" w:cs="Times New Roman"/>
          <w:bCs/>
          <w:i/>
          <w:sz w:val="18"/>
          <w:szCs w:val="20"/>
        </w:rPr>
        <w:t>ote.</w:t>
      </w:r>
      <w:r>
        <w:rPr>
          <w:rFonts w:ascii="Times New Roman" w:hAnsi="Times New Roman" w:cs="Times New Roman"/>
          <w:bCs/>
          <w:i/>
          <w:sz w:val="18"/>
          <w:szCs w:val="20"/>
        </w:rPr>
        <w:t xml:space="preserve"> </w:t>
      </w:r>
      <w:r w:rsidRPr="000B2DB4">
        <w:rPr>
          <w:rFonts w:ascii="Times New Roman" w:hAnsi="Times New Roman" w:cs="Times New Roman"/>
          <w:bCs/>
          <w:sz w:val="18"/>
          <w:szCs w:val="20"/>
        </w:rPr>
        <w:t xml:space="preserve">PANAS: Positive and Negative Affect Schedule; STAI: State-Trait Anxiety Inventory; BDI: Bermond-Vorst Alexithymia Questionnaire; </w:t>
      </w:r>
      <w:r>
        <w:rPr>
          <w:rFonts w:ascii="Times New Roman" w:hAnsi="Times New Roman" w:cs="Times New Roman"/>
          <w:bCs/>
          <w:sz w:val="18"/>
          <w:szCs w:val="20"/>
        </w:rPr>
        <w:t xml:space="preserve">VVIQ: </w:t>
      </w:r>
      <w:r w:rsidRPr="000B2DB4">
        <w:rPr>
          <w:rFonts w:ascii="Times New Roman" w:hAnsi="Times New Roman" w:cs="Times New Roman"/>
          <w:bCs/>
          <w:sz w:val="18"/>
          <w:szCs w:val="20"/>
        </w:rPr>
        <w:t>Vividness of Visual Imagery Questionnaire</w:t>
      </w:r>
      <w:r>
        <w:rPr>
          <w:rFonts w:ascii="Times New Roman" w:hAnsi="Times New Roman" w:cs="Times New Roman"/>
          <w:bCs/>
          <w:sz w:val="18"/>
          <w:szCs w:val="20"/>
        </w:rPr>
        <w:t xml:space="preserve">; BIS/BAS: </w:t>
      </w:r>
      <w:r w:rsidRPr="000B2DB4">
        <w:rPr>
          <w:rFonts w:ascii="Times New Roman" w:hAnsi="Times New Roman" w:cs="Times New Roman"/>
          <w:bCs/>
          <w:sz w:val="18"/>
          <w:szCs w:val="20"/>
        </w:rPr>
        <w:t>Behavioral Inhibition System and Behavioral Activation System Scale</w:t>
      </w:r>
      <w:r>
        <w:rPr>
          <w:rFonts w:ascii="Times New Roman" w:hAnsi="Times New Roman" w:cs="Times New Roman"/>
          <w:bCs/>
          <w:sz w:val="18"/>
          <w:szCs w:val="20"/>
        </w:rPr>
        <w:t xml:space="preserve">; ZTPI: </w:t>
      </w:r>
      <w:r w:rsidRPr="000B2DB4">
        <w:rPr>
          <w:rFonts w:ascii="Times New Roman" w:hAnsi="Times New Roman" w:cs="Times New Roman"/>
          <w:bCs/>
          <w:sz w:val="18"/>
          <w:szCs w:val="20"/>
        </w:rPr>
        <w:t>Zimbardo Time Perspective Inventory</w:t>
      </w:r>
      <w:r>
        <w:rPr>
          <w:rFonts w:ascii="Times New Roman" w:hAnsi="Times New Roman" w:cs="Times New Roman"/>
          <w:bCs/>
          <w:sz w:val="18"/>
          <w:szCs w:val="20"/>
        </w:rPr>
        <w:t>.</w:t>
      </w:r>
    </w:p>
    <w:p w14:paraId="5FD891E1" w14:textId="77777777" w:rsidR="000B2DB4" w:rsidRDefault="000B2DB4" w:rsidP="00D174AE">
      <w:pPr>
        <w:jc w:val="center"/>
        <w:rPr>
          <w:rFonts w:ascii="Times New Roman" w:hAnsi="Times New Roman" w:cs="Times New Roman"/>
          <w:b/>
          <w:bCs/>
          <w:sz w:val="18"/>
          <w:szCs w:val="20"/>
        </w:rPr>
      </w:pPr>
    </w:p>
    <w:p w14:paraId="277622CE" w14:textId="468C103F" w:rsidR="00D174AE" w:rsidRDefault="00D174AE" w:rsidP="00D174AE">
      <w:pPr>
        <w:jc w:val="left"/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 w:hint="eastAsia"/>
          <w:b/>
          <w:bCs/>
          <w:sz w:val="18"/>
          <w:szCs w:val="20"/>
        </w:rPr>
        <w:t>T</w:t>
      </w:r>
      <w:r>
        <w:rPr>
          <w:rFonts w:ascii="Times New Roman" w:hAnsi="Times New Roman" w:cs="Times New Roman"/>
          <w:b/>
          <w:bCs/>
          <w:sz w:val="18"/>
          <w:szCs w:val="20"/>
        </w:rPr>
        <w:t>able S2</w:t>
      </w:r>
    </w:p>
    <w:p w14:paraId="28BE9DE1" w14:textId="7613B4D2" w:rsidR="00AE27E2" w:rsidRDefault="000B2DB4" w:rsidP="003A00D6">
      <w:pPr>
        <w:jc w:val="left"/>
        <w:rPr>
          <w:rFonts w:ascii="Times New Roman" w:hAnsi="Times New Roman" w:cs="Times New Roman"/>
          <w:bCs/>
          <w:i/>
          <w:sz w:val="18"/>
          <w:szCs w:val="20"/>
        </w:rPr>
      </w:pPr>
      <w:r w:rsidRPr="000B2DB4">
        <w:rPr>
          <w:rFonts w:ascii="Times New Roman" w:hAnsi="Times New Roman" w:cs="Times New Roman"/>
          <w:bCs/>
          <w:sz w:val="18"/>
          <w:szCs w:val="20"/>
        </w:rPr>
        <w:t>Statistics of questionnaire scores in the</w:t>
      </w:r>
      <w:r>
        <w:rPr>
          <w:rFonts w:ascii="Times New Roman" w:hAnsi="Times New Roman" w:cs="Times New Roman"/>
          <w:bCs/>
          <w:sz w:val="18"/>
          <w:szCs w:val="18"/>
        </w:rPr>
        <w:t xml:space="preserve"> NF</w:t>
      </w:r>
      <w:r w:rsidR="00130E47">
        <w:rPr>
          <w:rFonts w:ascii="Times New Roman" w:hAnsi="Times New Roman" w:cs="Times New Roman"/>
          <w:bCs/>
          <w:sz w:val="18"/>
          <w:szCs w:val="18"/>
        </w:rPr>
        <w:t>T</w:t>
      </w:r>
      <w:r w:rsidRPr="000B2DB4">
        <w:rPr>
          <w:rFonts w:ascii="Times New Roman" w:hAnsi="Times New Roman" w:cs="Times New Roman"/>
          <w:bCs/>
          <w:sz w:val="18"/>
          <w:szCs w:val="18"/>
        </w:rPr>
        <w:t xml:space="preserve"> and </w:t>
      </w:r>
      <w:r>
        <w:rPr>
          <w:rFonts w:ascii="Times New Roman" w:hAnsi="Times New Roman" w:cs="Times New Roman"/>
          <w:bCs/>
          <w:sz w:val="18"/>
          <w:szCs w:val="18"/>
        </w:rPr>
        <w:t>CTR</w:t>
      </w:r>
      <w:r w:rsidRPr="000B2DB4">
        <w:rPr>
          <w:rFonts w:ascii="Times New Roman" w:hAnsi="Times New Roman" w:cs="Times New Roman"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>groups</w:t>
      </w:r>
      <w:r>
        <w:rPr>
          <w:rFonts w:ascii="Times New Roman" w:hAnsi="Times New Roman" w:cs="Times New Roman"/>
          <w:bCs/>
          <w:sz w:val="18"/>
          <w:szCs w:val="20"/>
        </w:rPr>
        <w:t xml:space="preserve"> before and after NF training</w:t>
      </w:r>
      <w:r w:rsidR="00EC5B61">
        <w:rPr>
          <w:rFonts w:ascii="Times New Roman" w:hAnsi="Times New Roman" w:cs="Times New Roman"/>
          <w:bCs/>
          <w:sz w:val="18"/>
          <w:szCs w:val="20"/>
        </w:rPr>
        <w:t xml:space="preserve"> </w:t>
      </w:r>
      <w:r w:rsidR="00EC5B61" w:rsidRPr="000B2DB4">
        <w:rPr>
          <w:rFonts w:ascii="Times New Roman" w:hAnsi="Times New Roman" w:cs="Times New Roman"/>
          <w:bCs/>
          <w:sz w:val="18"/>
          <w:szCs w:val="18"/>
        </w:rPr>
        <w:t>(mean ± SD)</w:t>
      </w:r>
      <w:r>
        <w:rPr>
          <w:rFonts w:ascii="Times New Roman" w:hAnsi="Times New Roman" w:cs="Times New Roman"/>
          <w:bCs/>
          <w:sz w:val="18"/>
          <w:szCs w:val="20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417"/>
        <w:gridCol w:w="1418"/>
        <w:gridCol w:w="1791"/>
      </w:tblGrid>
      <w:tr w:rsidR="00791D34" w:rsidRPr="00D174AE" w14:paraId="4E722AE5" w14:textId="77777777" w:rsidTr="002521A5">
        <w:trPr>
          <w:trHeight w:val="312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52B85" w14:textId="77777777" w:rsidR="00AE27E2" w:rsidRPr="00D174AE" w:rsidRDefault="00AE27E2" w:rsidP="00547A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onnair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33CD3" w14:textId="67AB57BB" w:rsidR="00AE27E2" w:rsidRPr="00D174AE" w:rsidRDefault="0024159C" w:rsidP="00547A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</w:t>
            </w:r>
            <w:r w:rsidR="009802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12446" w14:textId="37CBB523" w:rsidR="00AE27E2" w:rsidRPr="00D174AE" w:rsidRDefault="0098029E" w:rsidP="00547A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95F0E" w14:textId="77777777" w:rsidR="00AE27E2" w:rsidRPr="00D174AE" w:rsidRDefault="00AE27E2" w:rsidP="00547A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u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07CD2" w14:textId="3C409F50" w:rsidR="00AE27E2" w:rsidRPr="00D174AE" w:rsidRDefault="0098029E" w:rsidP="00547A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epoint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14ADF" w14:textId="39671246" w:rsidR="00AE27E2" w:rsidRPr="00D174AE" w:rsidRDefault="0098029E" w:rsidP="00547A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teraction</w:t>
            </w:r>
            <w:r w:rsidR="002521A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ffects</w:t>
            </w:r>
          </w:p>
        </w:tc>
      </w:tr>
      <w:tr w:rsidR="007C2A35" w:rsidRPr="00D174AE" w14:paraId="234BECE3" w14:textId="77777777" w:rsidTr="002521A5">
        <w:trPr>
          <w:trHeight w:val="312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5622" w14:textId="09D9952A" w:rsidR="00671820" w:rsidRPr="00D174AE" w:rsidRDefault="00671820" w:rsidP="00671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3478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A90F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38CE" w14:textId="77777777" w:rsidR="00671820" w:rsidRPr="00D174AE" w:rsidRDefault="00671820" w:rsidP="00994A5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48 (8.2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2A9A" w14:textId="2A386513" w:rsidR="00671820" w:rsidRPr="00D174AE" w:rsidRDefault="00671820" w:rsidP="00994A5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73 (5.40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9E7D5C" w14:textId="77777777" w:rsidR="00791D34" w:rsidRDefault="00671820" w:rsidP="00791D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="00DC42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2528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51</w:t>
            </w:r>
            <w:r w:rsidR="00DC428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=</w:t>
            </w:r>
            <w:r w:rsidR="000F0F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9, </w:t>
            </w:r>
          </w:p>
          <w:p w14:paraId="595021D9" w14:textId="17529804" w:rsidR="00671820" w:rsidRPr="00D174AE" w:rsidRDefault="000F0F24" w:rsidP="00791D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21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</w:t>
            </w:r>
            <w:r w:rsidR="007C2A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3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39CD5" w14:textId="77777777" w:rsidR="00791D34" w:rsidRDefault="000F0F24" w:rsidP="00791D34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,51)=1.268</w:t>
            </w:r>
            <w:r w:rsidR="007C2A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</w:p>
          <w:p w14:paraId="722F5BBE" w14:textId="5974E0DE" w:rsidR="00671820" w:rsidRPr="00D174AE" w:rsidRDefault="007C2A35" w:rsidP="00791D34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521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265</w:t>
            </w:r>
          </w:p>
        </w:tc>
        <w:tc>
          <w:tcPr>
            <w:tcW w:w="179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DF8708" w14:textId="353E3EA3" w:rsidR="00671820" w:rsidRPr="00D174AE" w:rsidRDefault="007C2A35" w:rsidP="00791D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,51)=</w:t>
            </w:r>
            <w:r w:rsidR="00DB35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19, </w:t>
            </w:r>
            <w:r w:rsidR="00DB3570" w:rsidRPr="002521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DB35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642</w:t>
            </w:r>
          </w:p>
        </w:tc>
      </w:tr>
      <w:tr w:rsidR="007C2A35" w:rsidRPr="00D174AE" w14:paraId="24513B1F" w14:textId="77777777" w:rsidTr="002521A5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9B61" w14:textId="4CD3BE62" w:rsidR="00671820" w:rsidRPr="00D174AE" w:rsidRDefault="00671820" w:rsidP="00671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3C54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  <w:r w:rsidR="00A90F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B65A" w14:textId="754732A2" w:rsidR="00671820" w:rsidRPr="00D174AE" w:rsidRDefault="00671820" w:rsidP="00994A5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93 (9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5390" w14:textId="27797CA6" w:rsidR="00671820" w:rsidRPr="00D174AE" w:rsidRDefault="00671820" w:rsidP="00994A5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38 (6.99)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B658" w14:textId="1BBE2F1F" w:rsidR="00671820" w:rsidRPr="00D174AE" w:rsidRDefault="00671820" w:rsidP="00791D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31B2" w14:textId="7530BA47" w:rsidR="00671820" w:rsidRPr="00D174AE" w:rsidRDefault="00671820" w:rsidP="00791D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0170CC" w14:textId="77777777" w:rsidR="00671820" w:rsidRPr="00D174AE" w:rsidRDefault="00671820" w:rsidP="00791D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3570" w:rsidRPr="00D174AE" w14:paraId="296BC2D5" w14:textId="77777777" w:rsidTr="002521A5">
        <w:trPr>
          <w:trHeight w:val="312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D80F" w14:textId="43CC827E" w:rsidR="00671820" w:rsidRPr="00D174AE" w:rsidRDefault="00671820" w:rsidP="00671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F71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</w:t>
            </w:r>
            <w:r w:rsidR="00A90F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2A5D97" w14:textId="1046DBA0" w:rsidR="00671820" w:rsidRPr="00D174AE" w:rsidRDefault="00671820" w:rsidP="00994A5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6 (8.2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52EC9" w14:textId="0A3A3D95" w:rsidR="00671820" w:rsidRPr="00D174AE" w:rsidRDefault="00671820" w:rsidP="00994A5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73 (5.60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8DAC9" w14:textId="77777777" w:rsidR="00791D34" w:rsidRDefault="00DB3570" w:rsidP="00791D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1,51)=0.296, </w:t>
            </w:r>
          </w:p>
          <w:p w14:paraId="6BF0D96A" w14:textId="193C1D33" w:rsidR="00671820" w:rsidRPr="00D174AE" w:rsidRDefault="00DB3570" w:rsidP="00791D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21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588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7DABD1" w14:textId="77777777" w:rsidR="00791D34" w:rsidRDefault="00DB3570" w:rsidP="00791D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,51)=</w:t>
            </w:r>
            <w:r w:rsidR="00C075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129, </w:t>
            </w:r>
          </w:p>
          <w:p w14:paraId="11D1B637" w14:textId="7E047EB4" w:rsidR="00671820" w:rsidRPr="00D174AE" w:rsidRDefault="00C075E9" w:rsidP="00791D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21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017</w:t>
            </w:r>
          </w:p>
        </w:tc>
        <w:tc>
          <w:tcPr>
            <w:tcW w:w="17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481574" w14:textId="1E42F41D" w:rsidR="00671820" w:rsidRPr="00D174AE" w:rsidRDefault="00DB3570" w:rsidP="00791D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,51)=</w:t>
            </w:r>
            <w:r w:rsidR="00C075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09, </w:t>
            </w:r>
            <w:r w:rsidR="00C075E9" w:rsidRPr="002521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C075E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297</w:t>
            </w:r>
          </w:p>
        </w:tc>
      </w:tr>
      <w:tr w:rsidR="00DB3570" w:rsidRPr="00D174AE" w14:paraId="621FE9FC" w14:textId="77777777" w:rsidTr="002521A5">
        <w:trPr>
          <w:trHeight w:val="312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011B" w14:textId="608EDE66" w:rsidR="00671820" w:rsidRPr="00D174AE" w:rsidRDefault="00671820" w:rsidP="00671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F71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A90F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4DBC" w14:textId="5948ABF6" w:rsidR="00671820" w:rsidRPr="00D174AE" w:rsidRDefault="00671820" w:rsidP="00994A5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1 (2.7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18E9" w14:textId="5CCFC09E" w:rsidR="00671820" w:rsidRPr="00D174AE" w:rsidRDefault="00671820" w:rsidP="00994A5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6 (4.97)</w:t>
            </w:r>
          </w:p>
        </w:tc>
        <w:tc>
          <w:tcPr>
            <w:tcW w:w="141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86E7" w14:textId="568480DD" w:rsidR="00671820" w:rsidRPr="00D174AE" w:rsidRDefault="00671820" w:rsidP="00791D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00E4" w14:textId="6E7340A9" w:rsidR="00671820" w:rsidRPr="00D174AE" w:rsidRDefault="00671820" w:rsidP="00791D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6E14C6" w14:textId="77777777" w:rsidR="00671820" w:rsidRPr="00D174AE" w:rsidRDefault="00671820" w:rsidP="00791D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3570" w:rsidRPr="00D174AE" w14:paraId="31D4F8A9" w14:textId="77777777" w:rsidTr="002521A5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4688" w14:textId="7CA460BD" w:rsidR="00671820" w:rsidRPr="00D174AE" w:rsidRDefault="00671820" w:rsidP="00671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F71D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S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CBB7" w14:textId="44475CE5" w:rsidR="00671820" w:rsidRPr="00D174AE" w:rsidRDefault="00671820" w:rsidP="00994A5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44 (8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EC25" w14:textId="6E3CE193" w:rsidR="00671820" w:rsidRPr="00D174AE" w:rsidRDefault="00671820" w:rsidP="00994A5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12 (9.63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859EBB" w14:textId="77777777" w:rsidR="00791D34" w:rsidRDefault="00DB3570" w:rsidP="00791D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,51)=</w:t>
            </w:r>
            <w:r w:rsidR="00434F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8, </w:t>
            </w:r>
          </w:p>
          <w:p w14:paraId="3FEA17EA" w14:textId="4A2E1FC5" w:rsidR="00671820" w:rsidRPr="00D174AE" w:rsidRDefault="00434FBE" w:rsidP="00791D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21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674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D0DFF3" w14:textId="77777777" w:rsidR="00791D34" w:rsidRDefault="00DB3570" w:rsidP="00791D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,51)=</w:t>
            </w:r>
            <w:r w:rsidR="00434F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72, </w:t>
            </w:r>
          </w:p>
          <w:p w14:paraId="12A448FF" w14:textId="29351E1C" w:rsidR="00671820" w:rsidRPr="00D174AE" w:rsidRDefault="00434FBE" w:rsidP="00791D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21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216</w:t>
            </w:r>
          </w:p>
        </w:tc>
        <w:tc>
          <w:tcPr>
            <w:tcW w:w="17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912213" w14:textId="5C001FDA" w:rsidR="00671820" w:rsidRPr="00D174AE" w:rsidRDefault="00DB3570" w:rsidP="00791D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,51)=</w:t>
            </w:r>
            <w:r w:rsidR="00434F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7, </w:t>
            </w:r>
            <w:r w:rsidR="00434FBE" w:rsidRPr="002521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434FB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=0.734</w:t>
            </w:r>
          </w:p>
        </w:tc>
      </w:tr>
      <w:tr w:rsidR="00DB3570" w:rsidRPr="00D174AE" w14:paraId="76958618" w14:textId="77777777" w:rsidTr="002521A5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EF95C" w14:textId="722C660B" w:rsidR="00671820" w:rsidRPr="00D174AE" w:rsidRDefault="00671820" w:rsidP="00671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4370F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0F4F8" w14:textId="63CA0D99" w:rsidR="00671820" w:rsidRPr="00D174AE" w:rsidRDefault="00671820" w:rsidP="00994A5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96 (9.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2B0EC" w14:textId="2844BA63" w:rsidR="00671820" w:rsidRPr="00D174AE" w:rsidRDefault="00671820" w:rsidP="00994A5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174A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27 (9.25)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0A3DFB" w14:textId="3BCD5B90" w:rsidR="00671820" w:rsidRPr="00D174AE" w:rsidRDefault="00671820" w:rsidP="00671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87D68" w14:textId="22EEBCCA" w:rsidR="00671820" w:rsidRPr="00D174AE" w:rsidRDefault="00671820" w:rsidP="00671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EFD399" w14:textId="77777777" w:rsidR="00671820" w:rsidRPr="00D174AE" w:rsidRDefault="00671820" w:rsidP="00671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212A8C3" w14:textId="0C9AC685" w:rsidR="00D174AE" w:rsidRDefault="000B2DB4" w:rsidP="000B2DB4">
      <w:pPr>
        <w:rPr>
          <w:rFonts w:ascii="Times New Roman" w:hAnsi="Times New Roman" w:cs="Times New Roman"/>
          <w:sz w:val="18"/>
          <w:szCs w:val="18"/>
        </w:rPr>
      </w:pPr>
      <w:r w:rsidRPr="000B2DB4">
        <w:rPr>
          <w:rFonts w:ascii="Times New Roman" w:hAnsi="Times New Roman" w:cs="Times New Roman" w:hint="eastAsia"/>
          <w:bCs/>
          <w:i/>
          <w:sz w:val="18"/>
          <w:szCs w:val="20"/>
        </w:rPr>
        <w:t>N</w:t>
      </w:r>
      <w:r w:rsidRPr="000B2DB4">
        <w:rPr>
          <w:rFonts w:ascii="Times New Roman" w:hAnsi="Times New Roman" w:cs="Times New Roman"/>
          <w:bCs/>
          <w:i/>
          <w:sz w:val="18"/>
          <w:szCs w:val="20"/>
        </w:rPr>
        <w:t>ote.</w:t>
      </w:r>
      <w:r>
        <w:rPr>
          <w:rFonts w:ascii="Times New Roman" w:hAnsi="Times New Roman" w:cs="Times New Roman"/>
          <w:bCs/>
          <w:i/>
          <w:sz w:val="18"/>
          <w:szCs w:val="20"/>
        </w:rPr>
        <w:t xml:space="preserve"> </w:t>
      </w:r>
      <w:r w:rsidRPr="000B2DB4">
        <w:rPr>
          <w:rFonts w:ascii="Times New Roman" w:hAnsi="Times New Roman" w:cs="Times New Roman"/>
          <w:bCs/>
          <w:sz w:val="18"/>
          <w:szCs w:val="20"/>
        </w:rPr>
        <w:t>PANAS: Positive and Negative Affect Schedule; STAI: State-Trait Anxiety Inventory;</w:t>
      </w:r>
    </w:p>
    <w:p w14:paraId="502CABAF" w14:textId="00CC29A2" w:rsidR="000B2DB4" w:rsidRDefault="000B2DB4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34F75AF3" w14:textId="1A978549" w:rsidR="00D174AE" w:rsidRDefault="00BC5FF7" w:rsidP="00D174AE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E06EC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3</w:t>
      </w:r>
      <w:r w:rsidR="000B2DB4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p w14:paraId="41E10601" w14:textId="6C02E1C9" w:rsidR="000B2DB4" w:rsidRPr="000B2DB4" w:rsidRDefault="000B2DB4" w:rsidP="00D174AE">
      <w:pPr>
        <w:rPr>
          <w:rFonts w:ascii="Times New Roman" w:hAnsi="Times New Roman" w:cs="Times New Roman"/>
          <w:bCs/>
          <w:sz w:val="18"/>
          <w:szCs w:val="18"/>
        </w:rPr>
      </w:pPr>
      <w:r w:rsidRPr="000B2DB4">
        <w:rPr>
          <w:rFonts w:ascii="Times New Roman" w:hAnsi="Times New Roman" w:cs="Times New Roman"/>
          <w:bCs/>
          <w:sz w:val="18"/>
          <w:szCs w:val="18"/>
        </w:rPr>
        <w:t xml:space="preserve">Brain regions showing </w:t>
      </w:r>
      <w:r w:rsidR="005760B3">
        <w:rPr>
          <w:rFonts w:ascii="Times New Roman" w:hAnsi="Times New Roman" w:cs="Times New Roman"/>
          <w:bCs/>
          <w:sz w:val="18"/>
          <w:szCs w:val="18"/>
        </w:rPr>
        <w:t>brain activ</w:t>
      </w:r>
      <w:r w:rsidR="008F6D31">
        <w:rPr>
          <w:rFonts w:ascii="Times New Roman" w:hAnsi="Times New Roman" w:cs="Times New Roman"/>
          <w:bCs/>
          <w:sz w:val="18"/>
          <w:szCs w:val="18"/>
        </w:rPr>
        <w:t>a</w:t>
      </w:r>
      <w:r w:rsidR="005760B3">
        <w:rPr>
          <w:rFonts w:ascii="Times New Roman" w:hAnsi="Times New Roman" w:cs="Times New Roman"/>
          <w:bCs/>
          <w:sz w:val="18"/>
          <w:szCs w:val="18"/>
        </w:rPr>
        <w:t>tion</w:t>
      </w:r>
      <w:r w:rsidRPr="000B2DB4">
        <w:rPr>
          <w:rFonts w:ascii="Times New Roman" w:hAnsi="Times New Roman" w:cs="Times New Roman"/>
          <w:bCs/>
          <w:sz w:val="18"/>
          <w:szCs w:val="18"/>
        </w:rPr>
        <w:t xml:space="preserve"> in </w:t>
      </w:r>
      <w:r w:rsidR="00CC76A0">
        <w:rPr>
          <w:rFonts w:ascii="Times New Roman" w:hAnsi="Times New Roman" w:cs="Times New Roman"/>
          <w:bCs/>
          <w:sz w:val="18"/>
          <w:szCs w:val="18"/>
        </w:rPr>
        <w:t>positive imagination</w:t>
      </w:r>
      <w:r w:rsidRPr="000B2DB4">
        <w:rPr>
          <w:rFonts w:ascii="Times New Roman" w:hAnsi="Times New Roman" w:cs="Times New Roman"/>
          <w:bCs/>
          <w:sz w:val="18"/>
          <w:szCs w:val="18"/>
        </w:rPr>
        <w:t xml:space="preserve"> relative to </w:t>
      </w:r>
      <w:r>
        <w:rPr>
          <w:rFonts w:ascii="Times New Roman" w:hAnsi="Times New Roman" w:cs="Times New Roman"/>
          <w:bCs/>
          <w:sz w:val="18"/>
          <w:szCs w:val="18"/>
        </w:rPr>
        <w:t>rest</w:t>
      </w:r>
      <w:r w:rsidRPr="000B2DB4">
        <w:rPr>
          <w:rFonts w:ascii="Times New Roman" w:hAnsi="Times New Roman" w:cs="Times New Roman"/>
          <w:bCs/>
          <w:sz w:val="18"/>
          <w:szCs w:val="18"/>
        </w:rPr>
        <w:t xml:space="preserve"> blocks </w:t>
      </w:r>
      <w:r>
        <w:rPr>
          <w:rFonts w:ascii="Times New Roman" w:hAnsi="Times New Roman" w:cs="Times New Roman"/>
          <w:bCs/>
          <w:sz w:val="18"/>
          <w:szCs w:val="18"/>
        </w:rPr>
        <w:t xml:space="preserve">in the </w:t>
      </w:r>
      <w:r w:rsidR="00E03364">
        <w:rPr>
          <w:rFonts w:ascii="Times New Roman" w:hAnsi="Times New Roman" w:cs="Times New Roman"/>
          <w:bCs/>
          <w:sz w:val="18"/>
          <w:szCs w:val="18"/>
        </w:rPr>
        <w:t>vmPFC localizer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6709CA">
        <w:rPr>
          <w:rFonts w:ascii="Times New Roman" w:hAnsi="Times New Roman" w:cs="Times New Roman"/>
          <w:bCs/>
          <w:sz w:val="18"/>
          <w:szCs w:val="18"/>
        </w:rPr>
        <w:t xml:space="preserve">run </w:t>
      </w:r>
      <w:r w:rsidR="00E03364">
        <w:rPr>
          <w:rFonts w:ascii="Times New Roman" w:hAnsi="Times New Roman" w:cs="Times New Roman"/>
          <w:bCs/>
          <w:sz w:val="18"/>
          <w:szCs w:val="18"/>
        </w:rPr>
        <w:t xml:space="preserve">and </w:t>
      </w:r>
      <w:r w:rsidR="005760B3">
        <w:rPr>
          <w:rFonts w:ascii="Times New Roman" w:hAnsi="Times New Roman" w:cs="Times New Roman"/>
          <w:bCs/>
          <w:sz w:val="18"/>
          <w:szCs w:val="18"/>
        </w:rPr>
        <w:t xml:space="preserve">tapping condition in the </w:t>
      </w:r>
      <w:r w:rsidR="00E03364">
        <w:rPr>
          <w:rFonts w:ascii="Times New Roman" w:hAnsi="Times New Roman" w:cs="Times New Roman"/>
          <w:bCs/>
          <w:sz w:val="18"/>
          <w:szCs w:val="18"/>
        </w:rPr>
        <w:t>M1 localizer run</w:t>
      </w:r>
      <w:r w:rsidR="005760B3" w:rsidRPr="000B2DB4">
        <w:rPr>
          <w:rFonts w:ascii="Times New Roman" w:hAnsi="Times New Roman" w:cs="Times New Roman"/>
          <w:bCs/>
          <w:sz w:val="18"/>
          <w:szCs w:val="18"/>
        </w:rPr>
        <w:t xml:space="preserve"> across the </w:t>
      </w:r>
      <w:r w:rsidR="00CC76A0">
        <w:rPr>
          <w:rFonts w:ascii="Times New Roman" w:hAnsi="Times New Roman" w:cs="Times New Roman"/>
          <w:bCs/>
          <w:sz w:val="18"/>
          <w:szCs w:val="18"/>
        </w:rPr>
        <w:t>2</w:t>
      </w:r>
      <w:r w:rsidR="005760B3" w:rsidRPr="000B2DB4">
        <w:rPr>
          <w:rFonts w:ascii="Times New Roman" w:hAnsi="Times New Roman" w:cs="Times New Roman"/>
          <w:bCs/>
          <w:sz w:val="18"/>
          <w:szCs w:val="18"/>
        </w:rPr>
        <w:t xml:space="preserve"> groups</w:t>
      </w:r>
      <w:r w:rsidR="00593E0C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0B2DB4">
        <w:rPr>
          <w:rFonts w:ascii="Times New Roman" w:hAnsi="Times New Roman" w:cs="Times New Roman"/>
          <w:bCs/>
          <w:sz w:val="18"/>
          <w:szCs w:val="18"/>
        </w:rPr>
        <w:t>(MNI coordinates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43"/>
        <w:gridCol w:w="903"/>
        <w:gridCol w:w="1155"/>
        <w:gridCol w:w="1186"/>
        <w:gridCol w:w="475"/>
        <w:gridCol w:w="475"/>
        <w:gridCol w:w="475"/>
      </w:tblGrid>
      <w:tr w:rsidR="00EE06EC" w:rsidRPr="00EE06EC" w14:paraId="6C9547A1" w14:textId="77777777" w:rsidTr="00756CFE">
        <w:trPr>
          <w:trHeight w:val="276"/>
        </w:trPr>
        <w:tc>
          <w:tcPr>
            <w:tcW w:w="1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84C98" w14:textId="77777777" w:rsidR="00EE06EC" w:rsidRPr="00EE06EC" w:rsidRDefault="00EE06EC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Region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F2A1B" w14:textId="77777777" w:rsidR="00EE06EC" w:rsidRPr="00EE06EC" w:rsidRDefault="00EE06EC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EFAD7" w14:textId="77777777" w:rsidR="00EE06EC" w:rsidRPr="00EE06EC" w:rsidRDefault="00EE06EC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 Voxels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9EA51" w14:textId="77777777" w:rsidR="00EE06EC" w:rsidRPr="00EE06EC" w:rsidRDefault="00EE06EC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ak t-value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EE199" w14:textId="77777777" w:rsidR="00EE06EC" w:rsidRPr="00EE06EC" w:rsidRDefault="00EE06EC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15897" w14:textId="77777777" w:rsidR="00EE06EC" w:rsidRPr="00EE06EC" w:rsidRDefault="00EE06EC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0608F" w14:textId="77777777" w:rsidR="00EE06EC" w:rsidRPr="00EE06EC" w:rsidRDefault="00EE06EC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</w:p>
        </w:tc>
      </w:tr>
      <w:tr w:rsidR="00EE06EC" w:rsidRPr="00EE06EC" w14:paraId="49F65AA4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EB18" w14:textId="16D0B91B" w:rsidR="00EE06EC" w:rsidRPr="005760B3" w:rsidRDefault="00593E0C" w:rsidP="00EE06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60B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</w:t>
            </w:r>
            <w:r w:rsidRPr="00576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PFC localizer</w:t>
            </w:r>
            <w:r w:rsidR="005760B3" w:rsidRPr="00576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: </w:t>
            </w:r>
            <w:r w:rsidR="008F6D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itive imagination</w:t>
            </w:r>
            <w:r w:rsidR="005760B3" w:rsidRPr="00576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gt; res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CB814" w14:textId="660A72AF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ED898" w14:textId="68FA5136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80654" w14:textId="5AE6F2B8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8673" w14:textId="25DAEDF1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E3FB" w14:textId="6B6892F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1E46" w14:textId="518160BA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93E0C" w:rsidRPr="00EE06EC" w14:paraId="3AA4420D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FA1B" w14:textId="2E40FB60" w:rsidR="00593E0C" w:rsidRDefault="00593E0C" w:rsidP="00593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. </w:t>
            </w: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plementary Motor Are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DE9C" w14:textId="0DF8693F" w:rsidR="00593E0C" w:rsidRPr="00EE06EC" w:rsidRDefault="00593E0C" w:rsidP="00593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8/3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E9CD" w14:textId="0DEA416C" w:rsidR="00593E0C" w:rsidRPr="00EE06EC" w:rsidRDefault="00593E0C" w:rsidP="00593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B434E" w14:textId="6EDC942A" w:rsidR="00593E0C" w:rsidRPr="00EE06EC" w:rsidRDefault="00593E0C" w:rsidP="00593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B50B" w14:textId="1F2CF77C" w:rsidR="00593E0C" w:rsidRPr="00EE06EC" w:rsidRDefault="00593E0C" w:rsidP="00593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3932" w14:textId="1B1F1D00" w:rsidR="00593E0C" w:rsidRPr="00EE06EC" w:rsidRDefault="00593E0C" w:rsidP="00593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DF09A" w14:textId="13A85162" w:rsidR="00593E0C" w:rsidRPr="00EE06EC" w:rsidRDefault="00593E0C" w:rsidP="00593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 w:rsidR="00EE06EC" w:rsidRPr="00EE06EC" w14:paraId="7A588AC9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1F1F" w14:textId="77777777" w:rsidR="00EE06EC" w:rsidRPr="00EE06EC" w:rsidRDefault="00EE06EC" w:rsidP="006D1D2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plementary Motor Are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9E10" w14:textId="77777777" w:rsidR="00EE06EC" w:rsidRPr="00EE06EC" w:rsidRDefault="00EE06EC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8F52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2FE2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A494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9372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2016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EE06EC" w:rsidRPr="00EE06EC" w14:paraId="732DCE35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33F7" w14:textId="77777777" w:rsidR="00EE06EC" w:rsidRPr="00EE06EC" w:rsidRDefault="00EE06EC" w:rsidP="006D1D2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dle Frontal Gyr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4759" w14:textId="77777777" w:rsidR="00EE06EC" w:rsidRPr="00EE06EC" w:rsidRDefault="00EE06EC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F925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FC27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1372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EDDB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C4B2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EE06EC" w:rsidRPr="00EE06EC" w14:paraId="5D1D5680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B686" w14:textId="77777777" w:rsidR="00EE06EC" w:rsidRPr="00EE06EC" w:rsidRDefault="00EE06EC" w:rsidP="006D1D2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ior Frontal Gyr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027A" w14:textId="77777777" w:rsidR="00EE06EC" w:rsidRPr="00EE06EC" w:rsidRDefault="00EE06EC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ED51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24F3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6719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2EC8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7C82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EE06EC" w:rsidRPr="00EE06EC" w14:paraId="2A2996A0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4D15" w14:textId="77777777" w:rsidR="00EE06EC" w:rsidRPr="00EE06EC" w:rsidRDefault="00EE06EC" w:rsidP="006D1D2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rior Frontal Gyr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FDA4" w14:textId="77777777" w:rsidR="00EE06EC" w:rsidRPr="00EE06EC" w:rsidRDefault="00EE06EC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3C58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C58D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73F0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7D20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24A4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</w:t>
            </w:r>
          </w:p>
        </w:tc>
      </w:tr>
      <w:tr w:rsidR="00EE06EC" w:rsidRPr="00EE06EC" w14:paraId="6F5BD359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3319" w14:textId="5C1A46D9" w:rsidR="00EE06EC" w:rsidRPr="00EE06EC" w:rsidRDefault="000B2DB4" w:rsidP="006D1D2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ntromedial</w:t>
            </w:r>
            <w:r w:rsidR="00EE06EC"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efrontal Corte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F7B0" w14:textId="77777777" w:rsidR="00EE06EC" w:rsidRPr="00EE06EC" w:rsidRDefault="00EE06EC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D7DB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B9E3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FE54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8D39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79BA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</w:t>
            </w:r>
          </w:p>
        </w:tc>
      </w:tr>
      <w:tr w:rsidR="00EE06EC" w:rsidRPr="00EE06EC" w14:paraId="7B29B955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E40F" w14:textId="77777777" w:rsidR="00EE06EC" w:rsidRPr="00EE06EC" w:rsidRDefault="00EE06EC" w:rsidP="006D1D2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rsal Anterior Cingulate Corte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EE7C" w14:textId="77777777" w:rsidR="00EE06EC" w:rsidRPr="00EE06EC" w:rsidRDefault="00EE06EC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FF7D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1C5F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7107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17F3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893D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EE06EC" w:rsidRPr="00EE06EC" w14:paraId="10AE15E8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D95C" w14:textId="6BC63D5B" w:rsidR="00EE06EC" w:rsidRPr="00EE06EC" w:rsidRDefault="006D1D21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. </w:t>
            </w:r>
            <w:r w:rsidR="00EE06EC"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terior Cingulate Corte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4C0E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/31/3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8050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3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64FC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155B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F6A2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95FE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EE06EC" w:rsidRPr="00EE06EC" w14:paraId="0DC83071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1697" w14:textId="77777777" w:rsidR="00EE06EC" w:rsidRPr="00EE06EC" w:rsidRDefault="00EE06EC" w:rsidP="006D1D2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gular Gyr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3FE6" w14:textId="77777777" w:rsidR="00EE06EC" w:rsidRPr="00EE06EC" w:rsidRDefault="00EE06EC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385F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3CFA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F998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2498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B608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EE06EC" w:rsidRPr="00EE06EC" w14:paraId="37B34354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293B" w14:textId="77777777" w:rsidR="00EE06EC" w:rsidRPr="00EE06EC" w:rsidRDefault="00EE06EC" w:rsidP="006D1D2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alam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8F87" w14:textId="77777777" w:rsidR="00EE06EC" w:rsidRPr="00EE06EC" w:rsidRDefault="00EE06EC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18BE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FDAE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A8B8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70A4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01BA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EE06EC" w:rsidRPr="00EE06EC" w14:paraId="50391BA4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CE65" w14:textId="77777777" w:rsidR="00EE06EC" w:rsidRPr="00EE06EC" w:rsidRDefault="00EE06EC" w:rsidP="006D1D2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hippocampal Gyr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F393" w14:textId="77777777" w:rsidR="00EE06EC" w:rsidRPr="00EE06EC" w:rsidRDefault="00EE06EC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240B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AB70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C1AD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E976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FEA6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</w:t>
            </w:r>
          </w:p>
        </w:tc>
      </w:tr>
      <w:tr w:rsidR="00EE06EC" w:rsidRPr="00EE06EC" w14:paraId="052CDD59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4DCD" w14:textId="77777777" w:rsidR="00EE06EC" w:rsidRPr="00EE06EC" w:rsidRDefault="00EE06EC" w:rsidP="006D1D2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udate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888A" w14:textId="77777777" w:rsidR="00EE06EC" w:rsidRPr="00EE06EC" w:rsidRDefault="00EE06EC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F285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B0BC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DCA9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1A5B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0288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EE06EC" w:rsidRPr="00EE06EC" w14:paraId="2662CF9D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4CD1" w14:textId="54D5C442" w:rsidR="00EE06EC" w:rsidRPr="00EE06EC" w:rsidRDefault="006D1D21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. </w:t>
            </w:r>
            <w:r w:rsidR="00EE06EC"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dle Temporal Gyr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AB37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4D27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816C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E52D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BA20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421A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2</w:t>
            </w:r>
          </w:p>
        </w:tc>
      </w:tr>
      <w:tr w:rsidR="00EE06EC" w:rsidRPr="00EE06EC" w14:paraId="7BFB6316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90A7" w14:textId="4654099C" w:rsidR="00EE06EC" w:rsidRPr="00EE06EC" w:rsidRDefault="006D1D21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. </w:t>
            </w:r>
            <w:r w:rsidR="00EE06EC"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rior Frontal Gyr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2F9B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3E74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A642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FBB5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1E67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327B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</w:tr>
      <w:tr w:rsidR="00EE06EC" w:rsidRPr="00EE06EC" w14:paraId="480A3340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2AFD" w14:textId="77777777" w:rsidR="00EE06EC" w:rsidRPr="00EE06EC" w:rsidRDefault="00EE06EC" w:rsidP="006D1D2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rior Frontal Gyr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309C" w14:textId="77777777" w:rsidR="00EE06EC" w:rsidRPr="00EE06EC" w:rsidRDefault="00EE06EC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9E86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49F4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F639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C7B7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9D9B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EE06EC" w:rsidRPr="00EE06EC" w14:paraId="310508C5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067A" w14:textId="0AFB7DAB" w:rsidR="00EE06EC" w:rsidRPr="00EE06EC" w:rsidRDefault="006D1D21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. </w:t>
            </w:r>
            <w:r w:rsidR="00EE06EC"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lmen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4332" w14:textId="77777777" w:rsidR="00EE06EC" w:rsidRPr="00EE06EC" w:rsidRDefault="00EE06EC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BCF1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330D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8131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1E3A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606E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8</w:t>
            </w:r>
          </w:p>
        </w:tc>
      </w:tr>
      <w:tr w:rsidR="00EE06EC" w:rsidRPr="00EE06EC" w14:paraId="24083403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38E0" w14:textId="450BCCBA" w:rsidR="00EE06EC" w:rsidRPr="00EE06EC" w:rsidRDefault="006D1D21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. </w:t>
            </w:r>
            <w:r w:rsidR="00EE06EC"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dle Temporal Gyr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A28B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9F0B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15E1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2B03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D67F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C01E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2</w:t>
            </w:r>
          </w:p>
        </w:tc>
      </w:tr>
      <w:tr w:rsidR="00EE06EC" w:rsidRPr="00EE06EC" w14:paraId="0CCD89B3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2D41" w14:textId="3B597D5E" w:rsidR="00EE06EC" w:rsidRPr="00EE06EC" w:rsidRDefault="006D1D21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. </w:t>
            </w:r>
            <w:r w:rsidR="00EE06EC"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dle Temporal Gyr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1279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/3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6919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C650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C9EB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3AED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67EC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EE06EC" w:rsidRPr="00EE06EC" w14:paraId="362B05FF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5E03" w14:textId="77777777" w:rsidR="00EE06EC" w:rsidRPr="00EE06EC" w:rsidRDefault="00EE06EC" w:rsidP="006D1D2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dle Temporal Gyr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6597" w14:textId="77777777" w:rsidR="00EE06EC" w:rsidRPr="00EE06EC" w:rsidRDefault="00EE06EC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3D27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DF35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A628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2551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9DFE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EE06EC" w:rsidRPr="00EE06EC" w14:paraId="430766BC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D09E" w14:textId="137F6B4C" w:rsidR="00EE06EC" w:rsidRPr="00EE06EC" w:rsidRDefault="006D1D21" w:rsidP="00EE0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. </w:t>
            </w:r>
            <w:r w:rsidR="00EE06EC"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rior Frontal Gyr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1418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9643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755C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2F59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5CDE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B473" w14:textId="77777777" w:rsidR="00EE06EC" w:rsidRPr="00EE06EC" w:rsidRDefault="00EE06EC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E06E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6</w:t>
            </w:r>
          </w:p>
        </w:tc>
      </w:tr>
      <w:tr w:rsidR="005760B3" w:rsidRPr="00EE06EC" w14:paraId="3B25D5FD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DCC09" w14:textId="3A55766F" w:rsidR="005760B3" w:rsidRPr="005760B3" w:rsidRDefault="005760B3" w:rsidP="00EE06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760B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576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 localizer: tapping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1C9C" w14:textId="77777777" w:rsidR="005760B3" w:rsidRPr="00EE06EC" w:rsidRDefault="005760B3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4E03" w14:textId="77777777" w:rsidR="005760B3" w:rsidRPr="00EE06EC" w:rsidRDefault="005760B3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8B8E" w14:textId="77777777" w:rsidR="005760B3" w:rsidRPr="00EE06EC" w:rsidRDefault="005760B3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7E7C" w14:textId="77777777" w:rsidR="005760B3" w:rsidRPr="00EE06EC" w:rsidRDefault="005760B3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21DA" w14:textId="77777777" w:rsidR="005760B3" w:rsidRPr="00EE06EC" w:rsidRDefault="005760B3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A67D" w14:textId="77777777" w:rsidR="005760B3" w:rsidRPr="00EE06EC" w:rsidRDefault="005760B3" w:rsidP="00EE06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56CFE" w:rsidRPr="00EE06EC" w14:paraId="4AC6569D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CD76" w14:textId="1B5CA641" w:rsidR="00756CFE" w:rsidRDefault="005260AF" w:rsidP="00756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. </w:t>
            </w:r>
            <w:bookmarkStart w:id="2" w:name="OLE_LINK10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gual Gyrus</w:t>
            </w:r>
            <w:bookmarkEnd w:id="2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EAC7" w14:textId="0A77DBB4" w:rsidR="00756CFE" w:rsidRPr="00EE06EC" w:rsidRDefault="0067236B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08621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18/4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2B601" w14:textId="0BBD22C2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1725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CFDE8" w14:textId="6002A779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18.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59A4E" w14:textId="6C0B8B9D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D60D4" w14:textId="11F7ED84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-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86B39" w14:textId="6F5F8E95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-10</w:t>
            </w:r>
          </w:p>
        </w:tc>
      </w:tr>
      <w:tr w:rsidR="00756CFE" w:rsidRPr="00EE06EC" w14:paraId="59D0F600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2237" w14:textId="26800C4D" w:rsidR="00756CFE" w:rsidRDefault="002279C4" w:rsidP="002279C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gual Gyr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24815" w14:textId="77777777" w:rsidR="00756CFE" w:rsidRPr="00EE06EC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43F00" w14:textId="77777777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1A6A9" w14:textId="60DFABAA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15.4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37C0F" w14:textId="3FEDDBB8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-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B1D0C" w14:textId="231309C5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-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627C8" w14:textId="2C6AA1EF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-13</w:t>
            </w:r>
          </w:p>
        </w:tc>
      </w:tr>
      <w:tr w:rsidR="00C129D6" w:rsidRPr="00EE06EC" w14:paraId="2B9C441B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3798" w14:textId="6059F70E" w:rsidR="00C129D6" w:rsidRDefault="009E30D1" w:rsidP="002279C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imary Motor </w:t>
            </w:r>
            <w:r w:rsidR="00FC72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tex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8FD7" w14:textId="77777777" w:rsidR="00C129D6" w:rsidRPr="00EE06EC" w:rsidRDefault="00C129D6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73233" w14:textId="77777777" w:rsidR="00C129D6" w:rsidRPr="005260AF" w:rsidRDefault="00C129D6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DBB8C" w14:textId="15F4BA14" w:rsidR="00C129D6" w:rsidRPr="005260AF" w:rsidRDefault="00C129D6" w:rsidP="00756CFE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.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0CECA" w14:textId="0C873004" w:rsidR="00C129D6" w:rsidRPr="005260AF" w:rsidRDefault="009E30D1" w:rsidP="00756CFE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3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9E88F" w14:textId="5A835E5B" w:rsidR="00C129D6" w:rsidRPr="005260AF" w:rsidRDefault="009E30D1" w:rsidP="00756CFE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B933C" w14:textId="133112AD" w:rsidR="00C129D6" w:rsidRPr="005260AF" w:rsidRDefault="009E30D1" w:rsidP="00756CFE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756CFE" w:rsidRPr="00EE06EC" w14:paraId="0D4810C6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55D8D" w14:textId="479519AA" w:rsidR="00756CFE" w:rsidRDefault="00B24131" w:rsidP="00B2413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lam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B5FB" w14:textId="77777777" w:rsidR="00756CFE" w:rsidRPr="00EE06EC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C03CC" w14:textId="77777777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A89FD" w14:textId="5613AE1C" w:rsidR="00756CFE" w:rsidRPr="005260AF" w:rsidRDefault="00B24131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.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CA9CC" w14:textId="6491C85E" w:rsidR="00756CFE" w:rsidRPr="005260AF" w:rsidRDefault="00B24131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AA664" w14:textId="60388645" w:rsidR="00756CFE" w:rsidRPr="005260AF" w:rsidRDefault="00B24131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E1567" w14:textId="25FF90F6" w:rsidR="00756CFE" w:rsidRPr="005260AF" w:rsidRDefault="00B24131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</w:tr>
      <w:tr w:rsidR="00756CFE" w:rsidRPr="00EE06EC" w14:paraId="0252CB89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B165" w14:textId="39D3505E" w:rsidR="00756CFE" w:rsidRDefault="005E3D7F" w:rsidP="00756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. </w:t>
            </w:r>
            <w:r w:rsidR="0060427F" w:rsidRPr="006042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tcentral Gyr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C53B8" w14:textId="19A3031B" w:rsidR="00756CFE" w:rsidRPr="00EE06EC" w:rsidRDefault="00CE5FFD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22/4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4A67D" w14:textId="71EB1CE1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147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3F1C9" w14:textId="71A801F0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10.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F86D5" w14:textId="71CE9C80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478EA" w14:textId="1E56C952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-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F732F" w14:textId="02761B25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44</w:t>
            </w:r>
          </w:p>
        </w:tc>
      </w:tr>
      <w:tr w:rsidR="00756CFE" w:rsidRPr="00EE06EC" w14:paraId="6A4FC5C6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324E" w14:textId="7F085DDE" w:rsidR="00756CFE" w:rsidRDefault="00BB1649" w:rsidP="00756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uperior Temporal Gyr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CA47" w14:textId="77777777" w:rsidR="00756CFE" w:rsidRPr="00EE06EC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7EDDD" w14:textId="77777777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D4307" w14:textId="555F3AEA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8.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1343D" w14:textId="07FC1171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6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DFA0D" w14:textId="6C35DBF7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-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EA228" w14:textId="6944813D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</w:tr>
      <w:tr w:rsidR="00756CFE" w:rsidRPr="00EE06EC" w14:paraId="273A16C4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3986" w14:textId="24FCB9A1" w:rsidR="00756CFE" w:rsidRDefault="00DA7992" w:rsidP="00DA799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42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tcentral Gyru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8B49A" w14:textId="77777777" w:rsidR="00756CFE" w:rsidRPr="00EE06EC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55993" w14:textId="77777777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A503E" w14:textId="4163FE0C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8.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52D78" w14:textId="041EEF15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E315B" w14:textId="31C6BE04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-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844F4" w14:textId="30745A93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</w:tr>
      <w:tr w:rsidR="00756CFE" w:rsidRPr="00EE06EC" w14:paraId="5E1CEAB3" w14:textId="77777777" w:rsidTr="00756CFE">
        <w:trPr>
          <w:trHeight w:val="276"/>
        </w:trPr>
        <w:tc>
          <w:tcPr>
            <w:tcW w:w="1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EF2DF" w14:textId="1414EF68" w:rsidR="00756CFE" w:rsidRDefault="00DA7992" w:rsidP="00756C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 Middle Ci</w:t>
            </w:r>
            <w:r w:rsidR="00BE1A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ulate Cortex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826B0" w14:textId="31973BD4" w:rsidR="00756CFE" w:rsidRPr="00EE06EC" w:rsidRDefault="00BE1A24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C0E0F7" w14:textId="63BFCA9D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8331F5" w14:textId="3415E070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3.3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204FC2" w14:textId="7AC378F0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A09175" w14:textId="38039097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-2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F8F005" w14:textId="7BCEBF01" w:rsidR="00756CFE" w:rsidRPr="005260AF" w:rsidRDefault="00756CFE" w:rsidP="00756CF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5260AF">
              <w:rPr>
                <w:rFonts w:ascii="Times New Roman" w:hAnsi="Times New Roman" w:cs="Times New Roman"/>
                <w:sz w:val="18"/>
                <w:szCs w:val="20"/>
              </w:rPr>
              <w:t>41</w:t>
            </w:r>
          </w:p>
        </w:tc>
      </w:tr>
    </w:tbl>
    <w:p w14:paraId="5ABFED90" w14:textId="6319D89E" w:rsidR="006D1D21" w:rsidRDefault="006D1D21" w:rsidP="00D174AE">
      <w:pPr>
        <w:rPr>
          <w:rFonts w:ascii="Times New Roman" w:hAnsi="Times New Roman" w:cs="Times New Roman"/>
          <w:sz w:val="18"/>
          <w:szCs w:val="18"/>
        </w:rPr>
      </w:pPr>
      <w:r w:rsidRPr="000B2DB4">
        <w:rPr>
          <w:rFonts w:ascii="Times New Roman" w:hAnsi="Times New Roman" w:cs="Times New Roman" w:hint="eastAsia"/>
          <w:bCs/>
          <w:i/>
          <w:sz w:val="18"/>
          <w:szCs w:val="20"/>
        </w:rPr>
        <w:t>N</w:t>
      </w:r>
      <w:r w:rsidRPr="000B2DB4">
        <w:rPr>
          <w:rFonts w:ascii="Times New Roman" w:hAnsi="Times New Roman" w:cs="Times New Roman"/>
          <w:bCs/>
          <w:i/>
          <w:sz w:val="18"/>
          <w:szCs w:val="20"/>
        </w:rPr>
        <w:t>ote.</w:t>
      </w:r>
      <w:r>
        <w:rPr>
          <w:rFonts w:ascii="Times New Roman" w:hAnsi="Times New Roman" w:cs="Times New Roman"/>
          <w:bCs/>
          <w:i/>
          <w:sz w:val="18"/>
          <w:szCs w:val="20"/>
        </w:rPr>
        <w:t xml:space="preserve"> </w:t>
      </w:r>
      <w:r w:rsidRPr="006D1D21">
        <w:rPr>
          <w:rFonts w:ascii="Times New Roman" w:hAnsi="Times New Roman" w:cs="Times New Roman"/>
          <w:sz w:val="18"/>
          <w:szCs w:val="18"/>
        </w:rPr>
        <w:t>All regions are reported with a p</w:t>
      </w:r>
      <w:r w:rsidRPr="006D1D21">
        <w:rPr>
          <w:rFonts w:ascii="Times New Roman" w:hAnsi="Times New Roman" w:cs="Times New Roman"/>
          <w:sz w:val="18"/>
          <w:szCs w:val="18"/>
          <w:vertAlign w:val="subscript"/>
        </w:rPr>
        <w:t>FDR</w:t>
      </w:r>
      <w:r>
        <w:rPr>
          <w:rFonts w:ascii="Times New Roman" w:hAnsi="Times New Roman" w:cs="Times New Roman"/>
          <w:sz w:val="18"/>
          <w:szCs w:val="18"/>
        </w:rPr>
        <w:t xml:space="preserve"> &lt; 0.05</w:t>
      </w:r>
      <w:r w:rsidRPr="006D1D21">
        <w:rPr>
          <w:rFonts w:ascii="Times New Roman" w:hAnsi="Times New Roman" w:cs="Times New Roman"/>
          <w:sz w:val="18"/>
          <w:szCs w:val="18"/>
        </w:rPr>
        <w:t xml:space="preserve"> threshold at the whole-brain level. L indicates left; R indicates right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26CDFDF" w14:textId="77777777" w:rsidR="006D1D21" w:rsidRDefault="006D1D21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52DA3B9C" w14:textId="4DEF1255" w:rsidR="00EE06EC" w:rsidRDefault="00EE06EC" w:rsidP="00D174AE">
      <w:pPr>
        <w:rPr>
          <w:rFonts w:ascii="Times New Roman" w:hAnsi="Times New Roman" w:cs="Times New Roman"/>
          <w:b/>
          <w:sz w:val="18"/>
          <w:szCs w:val="18"/>
        </w:rPr>
      </w:pPr>
      <w:r w:rsidRPr="006D1D21">
        <w:rPr>
          <w:rFonts w:ascii="Times New Roman" w:hAnsi="Times New Roman" w:cs="Times New Roman" w:hint="eastAsia"/>
          <w:b/>
          <w:sz w:val="18"/>
          <w:szCs w:val="18"/>
        </w:rPr>
        <w:lastRenderedPageBreak/>
        <w:t>T</w:t>
      </w:r>
      <w:r w:rsidRPr="006D1D21">
        <w:rPr>
          <w:rFonts w:ascii="Times New Roman" w:hAnsi="Times New Roman" w:cs="Times New Roman"/>
          <w:b/>
          <w:sz w:val="18"/>
          <w:szCs w:val="18"/>
        </w:rPr>
        <w:t>able S4</w:t>
      </w:r>
    </w:p>
    <w:p w14:paraId="679F286F" w14:textId="0CD8AC18" w:rsidR="006D1D21" w:rsidRPr="006D1D21" w:rsidRDefault="006D1D21" w:rsidP="00D174AE">
      <w:pPr>
        <w:rPr>
          <w:rFonts w:ascii="Times New Roman" w:hAnsi="Times New Roman" w:cs="Times New Roman"/>
          <w:sz w:val="18"/>
          <w:szCs w:val="18"/>
        </w:rPr>
      </w:pPr>
      <w:r w:rsidRPr="006D1D21">
        <w:rPr>
          <w:rFonts w:ascii="Times New Roman" w:hAnsi="Times New Roman" w:cs="Times New Roman"/>
          <w:sz w:val="18"/>
          <w:szCs w:val="18"/>
        </w:rPr>
        <w:t xml:space="preserve">Brain regions showing stronger activity in regulation relative to </w:t>
      </w:r>
      <w:r>
        <w:rPr>
          <w:rFonts w:ascii="Times New Roman" w:hAnsi="Times New Roman" w:cs="Times New Roman"/>
          <w:sz w:val="18"/>
          <w:szCs w:val="18"/>
        </w:rPr>
        <w:t>rest</w:t>
      </w:r>
      <w:r w:rsidRPr="006D1D21">
        <w:rPr>
          <w:rFonts w:ascii="Times New Roman" w:hAnsi="Times New Roman" w:cs="Times New Roman"/>
          <w:sz w:val="18"/>
          <w:szCs w:val="18"/>
        </w:rPr>
        <w:t xml:space="preserve"> blocks across training sessions in the </w:t>
      </w:r>
      <w:r w:rsidR="001B771A" w:rsidRPr="006D1D21">
        <w:rPr>
          <w:rFonts w:ascii="Times New Roman" w:hAnsi="Times New Roman" w:cs="Times New Roman"/>
          <w:sz w:val="18"/>
          <w:szCs w:val="18"/>
        </w:rPr>
        <w:t>N</w:t>
      </w:r>
      <w:r w:rsidR="001B771A">
        <w:rPr>
          <w:rFonts w:ascii="Times New Roman" w:hAnsi="Times New Roman" w:cs="Times New Roman"/>
          <w:sz w:val="18"/>
          <w:szCs w:val="18"/>
        </w:rPr>
        <w:t>FT</w:t>
      </w:r>
      <w:r w:rsidRPr="006D1D21">
        <w:rPr>
          <w:rFonts w:ascii="Times New Roman" w:hAnsi="Times New Roman" w:cs="Times New Roman"/>
          <w:sz w:val="18"/>
          <w:szCs w:val="18"/>
        </w:rPr>
        <w:t xml:space="preserve"> and </w:t>
      </w:r>
      <w:r w:rsidR="00937124">
        <w:rPr>
          <w:rFonts w:ascii="Times New Roman" w:hAnsi="Times New Roman" w:cs="Times New Roman"/>
          <w:sz w:val="18"/>
          <w:szCs w:val="18"/>
        </w:rPr>
        <w:t>CTR</w:t>
      </w:r>
      <w:r w:rsidRPr="006D1D21">
        <w:rPr>
          <w:rFonts w:ascii="Times New Roman" w:hAnsi="Times New Roman" w:cs="Times New Roman"/>
          <w:sz w:val="18"/>
          <w:szCs w:val="18"/>
        </w:rPr>
        <w:t xml:space="preserve"> groups</w:t>
      </w:r>
      <w:r w:rsidR="00C41A8D">
        <w:rPr>
          <w:rFonts w:ascii="Times New Roman" w:hAnsi="Times New Roman" w:cs="Times New Roman"/>
          <w:sz w:val="18"/>
          <w:szCs w:val="18"/>
        </w:rPr>
        <w:t>,</w:t>
      </w:r>
      <w:r w:rsidRPr="006D1D21">
        <w:rPr>
          <w:rFonts w:ascii="Times New Roman" w:hAnsi="Times New Roman" w:cs="Times New Roman"/>
          <w:sz w:val="18"/>
          <w:szCs w:val="18"/>
        </w:rPr>
        <w:t xml:space="preserve"> respectively (MNI coordinates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47"/>
        <w:gridCol w:w="1026"/>
        <w:gridCol w:w="1287"/>
        <w:gridCol w:w="1317"/>
        <w:gridCol w:w="545"/>
        <w:gridCol w:w="545"/>
        <w:gridCol w:w="545"/>
      </w:tblGrid>
      <w:tr w:rsidR="00CA175F" w:rsidRPr="00CA175F" w14:paraId="74FE2FA1" w14:textId="77777777" w:rsidTr="006E41B1">
        <w:trPr>
          <w:trHeight w:val="276"/>
        </w:trPr>
        <w:tc>
          <w:tcPr>
            <w:tcW w:w="1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A78FE" w14:textId="77777777" w:rsidR="00CA175F" w:rsidRPr="00CA175F" w:rsidRDefault="00CA175F" w:rsidP="00CA17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Region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054C8" w14:textId="77777777" w:rsidR="00CA175F" w:rsidRPr="00CA175F" w:rsidRDefault="00CA175F" w:rsidP="00CA17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15272" w14:textId="77777777" w:rsidR="00CA175F" w:rsidRPr="00CA175F" w:rsidRDefault="00CA175F" w:rsidP="00CA17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 Voxels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4DECB" w14:textId="77777777" w:rsidR="00CA175F" w:rsidRPr="00CA175F" w:rsidRDefault="00CA175F" w:rsidP="00CA17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ak t-value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3E37E" w14:textId="77777777" w:rsidR="00CA175F" w:rsidRPr="00CA175F" w:rsidRDefault="00CA175F" w:rsidP="00CA17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B3922" w14:textId="77777777" w:rsidR="00CA175F" w:rsidRPr="00CA175F" w:rsidRDefault="00CA175F" w:rsidP="00CA17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B9775" w14:textId="77777777" w:rsidR="00CA175F" w:rsidRPr="00CA175F" w:rsidRDefault="00CA175F" w:rsidP="00CA17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</w:p>
        </w:tc>
      </w:tr>
      <w:tr w:rsidR="00CA175F" w:rsidRPr="00CA175F" w14:paraId="11F613EC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224E" w14:textId="78981753" w:rsidR="00CA175F" w:rsidRPr="00CA175F" w:rsidRDefault="00CA175F" w:rsidP="006D1D2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="006D1D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 w:rsidR="008514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="006D1D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rou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: </w:t>
            </w:r>
            <w:r w:rsidR="00E419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gulation &gt; </w:t>
            </w:r>
            <w:r w:rsidR="00E419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s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FD0E" w14:textId="68BEAA09" w:rsidR="00CA175F" w:rsidRPr="00CA175F" w:rsidRDefault="00CA175F" w:rsidP="00CA17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B916" w14:textId="525D84DB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F40E8" w14:textId="28795924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DBCD" w14:textId="3955B7CF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00F2" w14:textId="6EE3EF06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039A" w14:textId="2FBC8916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175F" w:rsidRPr="00CA175F" w14:paraId="2B0BD840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120DE" w14:textId="78657505" w:rsidR="00CA175F" w:rsidRPr="00CA175F" w:rsidRDefault="006D1D21" w:rsidP="00CA17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. </w:t>
            </w:r>
            <w:r w:rsidR="00CA175F"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ior Frontal Gyru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692BB" w14:textId="77167D38" w:rsidR="00CA175F" w:rsidRPr="00CA175F" w:rsidRDefault="00CA175F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10/3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DE9B" w14:textId="34CECDC6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3D5DF" w14:textId="7CB8E54A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A5A1" w14:textId="5C414935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ECE41" w14:textId="4FA263E0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B795E" w14:textId="23DE5840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CA175F" w:rsidRPr="00CA175F" w14:paraId="07FBB200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0A92" w14:textId="77777777" w:rsidR="00CA175F" w:rsidRPr="00CA175F" w:rsidRDefault="00CA175F" w:rsidP="006D1D2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ior Frontal Gyru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419B" w14:textId="77777777" w:rsidR="00CA175F" w:rsidRPr="00CA175F" w:rsidRDefault="00CA175F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A47C" w14:textId="77777777" w:rsidR="00CA175F" w:rsidRPr="00CA175F" w:rsidRDefault="00CA175F" w:rsidP="00CA17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0655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CA31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6F14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0B5D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CA175F" w:rsidRPr="00CA175F" w14:paraId="46B3DA1B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5ADA" w14:textId="77777777" w:rsidR="00CA175F" w:rsidRPr="00CA175F" w:rsidRDefault="00CA175F" w:rsidP="006D1D2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ior Frontal Gyru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4785" w14:textId="77777777" w:rsidR="00CA175F" w:rsidRPr="00CA175F" w:rsidRDefault="00CA175F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897E" w14:textId="77777777" w:rsidR="00CA175F" w:rsidRPr="00CA175F" w:rsidRDefault="00CA175F" w:rsidP="00CA17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67E4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4363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F13A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03C2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CA175F" w:rsidRPr="00CA175F" w14:paraId="2F06C078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1339" w14:textId="111A974A" w:rsidR="00CA175F" w:rsidRPr="00CA175F" w:rsidRDefault="006D1D21" w:rsidP="006D1D2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ntromedial</w:t>
            </w:r>
            <w:r w:rsidR="00CA175F"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efrontal Cortex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749B" w14:textId="77777777" w:rsidR="00CA175F" w:rsidRPr="00CA175F" w:rsidRDefault="00CA175F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44BC" w14:textId="77777777" w:rsidR="00CA175F" w:rsidRPr="00CA175F" w:rsidRDefault="00CA175F" w:rsidP="00CA17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C5C0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2E58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A669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C5B7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</w:t>
            </w:r>
          </w:p>
        </w:tc>
      </w:tr>
      <w:tr w:rsidR="00CA175F" w:rsidRPr="00CA175F" w14:paraId="10723711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7DE8" w14:textId="643A627D" w:rsidR="00CA175F" w:rsidRPr="00CA175F" w:rsidRDefault="006D1D21" w:rsidP="00CA17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. </w:t>
            </w:r>
            <w:r w:rsidR="00CA175F"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cuneu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FD9B" w14:textId="77777777" w:rsidR="00CA175F" w:rsidRPr="00CA175F" w:rsidRDefault="00CA175F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/30/3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F25B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0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7F1A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CD9A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7FE2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F35F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A175F" w:rsidRPr="00CA175F" w14:paraId="04378EB5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3975" w14:textId="77777777" w:rsidR="00CA175F" w:rsidRPr="00CA175F" w:rsidRDefault="00CA175F" w:rsidP="006D1D2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cuneu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EC68" w14:textId="77777777" w:rsidR="00CA175F" w:rsidRPr="00CA175F" w:rsidRDefault="00CA175F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46BF" w14:textId="77777777" w:rsidR="00CA175F" w:rsidRPr="00CA175F" w:rsidRDefault="00CA175F" w:rsidP="00CA17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D5B2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CC01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2100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C049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A175F" w:rsidRPr="00CA175F" w14:paraId="34BE788F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7597" w14:textId="4D4FA409" w:rsidR="00CA175F" w:rsidRPr="00CA175F" w:rsidRDefault="00CA175F" w:rsidP="006D1D2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terior Cingulate Cortex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18C5" w14:textId="77777777" w:rsidR="00CA175F" w:rsidRPr="00CA175F" w:rsidRDefault="00CA175F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FB28" w14:textId="77777777" w:rsidR="00CA175F" w:rsidRPr="00CA175F" w:rsidRDefault="00CA175F" w:rsidP="00CA17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1337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C4C0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D430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187E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CA175F" w:rsidRPr="00CA175F" w14:paraId="47E630F8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D72D" w14:textId="77777777" w:rsidR="00CA175F" w:rsidRPr="00CA175F" w:rsidRDefault="00CA175F" w:rsidP="006D1D2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alamu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88EE" w14:textId="77777777" w:rsidR="00CA175F" w:rsidRPr="00CA175F" w:rsidRDefault="00CA175F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D30D" w14:textId="77777777" w:rsidR="00CA175F" w:rsidRPr="00CA175F" w:rsidRDefault="00CA175F" w:rsidP="00CA17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6339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892E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6CC5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B136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A175F" w:rsidRPr="00CA175F" w14:paraId="2AE63066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7774" w14:textId="77777777" w:rsidR="00CA175F" w:rsidRPr="00CA175F" w:rsidRDefault="00CA175F" w:rsidP="006D1D2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udat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836C" w14:textId="77777777" w:rsidR="00CA175F" w:rsidRPr="00CA175F" w:rsidRDefault="00CA175F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7763" w14:textId="77777777" w:rsidR="00CA175F" w:rsidRPr="00CA175F" w:rsidRDefault="00CA175F" w:rsidP="00CA17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F0CC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A829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15DE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D1D7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CA175F" w:rsidRPr="00CA175F" w14:paraId="027E6A1D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864E" w14:textId="12969CB5" w:rsidR="00CA175F" w:rsidRPr="00CA175F" w:rsidRDefault="00CA175F" w:rsidP="006D1D2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</w:t>
            </w:r>
            <w:r w:rsidR="006D1D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ppocampal Gyru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4298" w14:textId="77777777" w:rsidR="00CA175F" w:rsidRPr="00CA175F" w:rsidRDefault="00CA175F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760B" w14:textId="77777777" w:rsidR="00CA175F" w:rsidRPr="00CA175F" w:rsidRDefault="00CA175F" w:rsidP="00CA17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6002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08A9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36BB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56AA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6</w:t>
            </w:r>
          </w:p>
        </w:tc>
      </w:tr>
      <w:tr w:rsidR="00CA175F" w:rsidRPr="00CA175F" w14:paraId="1B139A79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9069" w14:textId="77777777" w:rsidR="00CA175F" w:rsidRPr="00CA175F" w:rsidRDefault="00CA175F" w:rsidP="006D1D2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ppocampu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D6A0" w14:textId="77777777" w:rsidR="00CA175F" w:rsidRPr="00CA175F" w:rsidRDefault="00CA175F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97BC" w14:textId="77777777" w:rsidR="00CA175F" w:rsidRPr="00CA175F" w:rsidRDefault="00CA175F" w:rsidP="00CA17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D872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5C64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2D09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A1C3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</w:t>
            </w:r>
          </w:p>
        </w:tc>
      </w:tr>
      <w:tr w:rsidR="00CA175F" w:rsidRPr="00CA175F" w14:paraId="0CDF0787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C542" w14:textId="4BA89F50" w:rsidR="00CA175F" w:rsidRPr="00CA175F" w:rsidRDefault="006D1D21" w:rsidP="00CA17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. </w:t>
            </w:r>
            <w:r w:rsidR="00CA175F"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rior Frontal Gyru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62C0" w14:textId="77777777" w:rsidR="00CA175F" w:rsidRPr="00CA175F" w:rsidRDefault="00CA175F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/4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1733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C2E3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639E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86A1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AD5A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</w:t>
            </w:r>
          </w:p>
        </w:tc>
      </w:tr>
      <w:tr w:rsidR="00CA175F" w:rsidRPr="00CA175F" w14:paraId="225CE98C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7180" w14:textId="77777777" w:rsidR="00CA175F" w:rsidRPr="00CA175F" w:rsidRDefault="00CA175F" w:rsidP="006D1D2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rior Frontal Gyru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22D3" w14:textId="77777777" w:rsidR="00CA175F" w:rsidRPr="00CA175F" w:rsidRDefault="00CA175F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E500" w14:textId="77777777" w:rsidR="00CA175F" w:rsidRPr="00CA175F" w:rsidRDefault="00CA175F" w:rsidP="00CA17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FD81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02CC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2A24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A5B4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6</w:t>
            </w:r>
          </w:p>
        </w:tc>
      </w:tr>
      <w:tr w:rsidR="00CA175F" w:rsidRPr="00CA175F" w14:paraId="1230DCB9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5CB3" w14:textId="4E8924E4" w:rsidR="00CA175F" w:rsidRPr="00CA175F" w:rsidRDefault="006D1D21" w:rsidP="00CA17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. </w:t>
            </w:r>
            <w:r w:rsidR="00CA175F"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dle Frontal Gyru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2BBF" w14:textId="77777777" w:rsidR="00CA175F" w:rsidRPr="00CA175F" w:rsidRDefault="00CA175F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/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2DBA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35A1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1B08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EEED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DF06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CA175F" w:rsidRPr="00CA175F" w14:paraId="16175E99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5C20" w14:textId="77777777" w:rsidR="00CA175F" w:rsidRPr="00CA175F" w:rsidRDefault="00CA175F" w:rsidP="006D1D2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alamu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3D4B" w14:textId="77777777" w:rsidR="00CA175F" w:rsidRPr="00CA175F" w:rsidRDefault="00CA175F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6840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186B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B16A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029B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B8A5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CA175F" w:rsidRPr="00CA175F" w14:paraId="44D14D39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C018" w14:textId="778A564C" w:rsidR="00CA175F" w:rsidRPr="00CA175F" w:rsidRDefault="006D1D21" w:rsidP="00CA17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. </w:t>
            </w:r>
            <w:r w:rsidR="00CA175F"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tra-Nuclear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0825" w14:textId="77777777" w:rsidR="00CA175F" w:rsidRPr="00CA175F" w:rsidRDefault="00CA175F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72D3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B40A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9DA1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0A99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52A5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CA175F" w:rsidRPr="00CA175F" w14:paraId="7492302E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5A45" w14:textId="1A4A18A9" w:rsidR="00CA175F" w:rsidRPr="00CA175F" w:rsidRDefault="006D1D21" w:rsidP="00CA17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. </w:t>
            </w:r>
            <w:r w:rsidR="00CA175F"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dle Temporal Gyru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C383" w14:textId="77777777" w:rsidR="00CA175F" w:rsidRPr="00CA175F" w:rsidRDefault="00CA175F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4625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ACD7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A52D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667F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E3FE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0F2F4B" w:rsidRPr="00CA175F" w14:paraId="5F8FF5C7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5BA9" w14:textId="72DB5AE5" w:rsidR="00CA175F" w:rsidRPr="00CA175F" w:rsidRDefault="006D1D21" w:rsidP="006D1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. </w:t>
            </w:r>
            <w:r w:rsidR="00CA175F"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hippocampa</w:t>
            </w:r>
            <w:r w:rsidR="00952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="00CA175F"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yru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1B1E" w14:textId="77777777" w:rsidR="00CA175F" w:rsidRPr="00CA175F" w:rsidRDefault="00CA175F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14A1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5050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CF39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A676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ADF3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6</w:t>
            </w:r>
          </w:p>
        </w:tc>
      </w:tr>
      <w:tr w:rsidR="00CA175F" w:rsidRPr="00CA175F" w14:paraId="56CCFA5C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5695" w14:textId="69C6185B" w:rsidR="00CA175F" w:rsidRPr="00CA175F" w:rsidRDefault="00CA175F" w:rsidP="00CA17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TR</w:t>
            </w:r>
            <w:r w:rsidR="006E41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rou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: </w:t>
            </w:r>
            <w:r w:rsidR="00E419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gulation &gt; </w:t>
            </w:r>
            <w:r w:rsidR="00E419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st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447B" w14:textId="77777777" w:rsidR="00CA175F" w:rsidRPr="00CA175F" w:rsidRDefault="00CA175F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FEEC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66E38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FC97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E0B6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64E9" w14:textId="77777777" w:rsidR="00CA175F" w:rsidRPr="00CA175F" w:rsidRDefault="00CA175F" w:rsidP="00CA175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46FBB" w:rsidRPr="00CA175F" w14:paraId="489F26B9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DFBA8" w14:textId="746B147F" w:rsidR="00646FBB" w:rsidRPr="000F2F4B" w:rsidRDefault="006E41B1" w:rsidP="00646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. </w:t>
            </w:r>
            <w:r w:rsidR="00646FBB" w:rsidRPr="000F2F4B">
              <w:rPr>
                <w:rFonts w:ascii="Times New Roman" w:hAnsi="Times New Roman" w:cs="Times New Roman"/>
                <w:sz w:val="18"/>
                <w:szCs w:val="18"/>
              </w:rPr>
              <w:t>Supplementary Motor Cortex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C211E" w14:textId="655AE99D" w:rsidR="00646FBB" w:rsidRPr="000F2F4B" w:rsidRDefault="00646FBB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17/18/3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F4182" w14:textId="6BC106FF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503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0FF41" w14:textId="6736521B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7.6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D312A" w14:textId="29F8BE2F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3D5D9" w14:textId="46A4EBE3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FCB82" w14:textId="3FFA4300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646FBB" w:rsidRPr="00CA175F" w14:paraId="67B297AA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125F3" w14:textId="7EE9212D" w:rsidR="00646FBB" w:rsidRPr="000F2F4B" w:rsidRDefault="00646FBB" w:rsidP="006E41B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Superior Frontal Gyru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9865C" w14:textId="77777777" w:rsidR="00646FBB" w:rsidRPr="000F2F4B" w:rsidRDefault="00646FBB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46245" w14:textId="77777777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ACBA7" w14:textId="50AAB4CE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6.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3B6A8" w14:textId="3FE72D9C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347F0" w14:textId="22CD8D4B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B943B" w14:textId="42B244FF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646FBB" w:rsidRPr="00CA175F" w14:paraId="378855C1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EF47F" w14:textId="4C0DC0CE" w:rsidR="00646FBB" w:rsidRPr="000F2F4B" w:rsidRDefault="00646FBB" w:rsidP="006E41B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Extra-Nuclear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691AA" w14:textId="77777777" w:rsidR="00646FBB" w:rsidRPr="000F2F4B" w:rsidRDefault="00646FBB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F0552" w14:textId="77777777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BD71B" w14:textId="46AA7454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6.5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8091D" w14:textId="143D9E06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2835D" w14:textId="1AE4080D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-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65ADA" w14:textId="39159338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646FBB" w:rsidRPr="00CA175F" w14:paraId="2F0C2970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0E212" w14:textId="0BBDA38A" w:rsidR="00646FBB" w:rsidRPr="000F2F4B" w:rsidRDefault="00646FBB" w:rsidP="006E41B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Posterior Cingulate Cortex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D70E1" w14:textId="77777777" w:rsidR="00646FBB" w:rsidRPr="000F2F4B" w:rsidRDefault="00646FBB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0453F" w14:textId="77777777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D761A" w14:textId="05379098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5.4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892B8" w14:textId="3FB2D82F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17D6D" w14:textId="4B1C490F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-5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59D9B" w14:textId="172B90F4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646FBB" w:rsidRPr="00CA175F" w14:paraId="3B104CA3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2E83D" w14:textId="7D64A592" w:rsidR="00646FBB" w:rsidRPr="000F2F4B" w:rsidRDefault="00646FBB" w:rsidP="006E41B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Thalamu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43D75" w14:textId="77777777" w:rsidR="00646FBB" w:rsidRPr="000F2F4B" w:rsidRDefault="00646FBB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68E6B" w14:textId="77777777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25B57" w14:textId="1930D671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4.5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6E27C" w14:textId="019F5F08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B8CA2" w14:textId="5A0D6F4D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EF7AC" w14:textId="5073BC0F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646FBB" w:rsidRPr="00CA175F" w14:paraId="3D7423BC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BF9D6" w14:textId="03025DA6" w:rsidR="00646FBB" w:rsidRPr="000F2F4B" w:rsidRDefault="00646FBB" w:rsidP="006E41B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Precunue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C4F92" w14:textId="77777777" w:rsidR="00646FBB" w:rsidRPr="000F2F4B" w:rsidRDefault="00646FBB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58329" w14:textId="77777777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57DAF" w14:textId="0CCF66C0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4.3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3687B" w14:textId="0BA58522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C2295" w14:textId="67F1285B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-6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7772F" w14:textId="29A612CA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646FBB" w:rsidRPr="00CA175F" w14:paraId="5A7162AA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D210D" w14:textId="632B9943" w:rsidR="00646FBB" w:rsidRPr="000F2F4B" w:rsidRDefault="00646FBB" w:rsidP="006E41B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Caudate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9A080" w14:textId="77777777" w:rsidR="00646FBB" w:rsidRPr="000F2F4B" w:rsidRDefault="00646FBB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F31DA" w14:textId="77777777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872DA" w14:textId="1AA37CEE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AFC4C" w14:textId="0CFC64EC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DC70E" w14:textId="49B85686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-3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A1697" w14:textId="3FDC33A3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</w:tr>
      <w:tr w:rsidR="00646FBB" w:rsidRPr="00CA175F" w14:paraId="0C21B7F1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A1335" w14:textId="7DB5CFB3" w:rsidR="00646FBB" w:rsidRPr="000F2F4B" w:rsidRDefault="00646FBB" w:rsidP="006E41B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Hippocampu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FB78F" w14:textId="77777777" w:rsidR="00646FBB" w:rsidRPr="000F2F4B" w:rsidRDefault="00646FBB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1EAF4" w14:textId="77777777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F4BBD" w14:textId="42EDFDEA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954E0" w14:textId="3F32C576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-3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9C63A" w14:textId="19CE1656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-2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68965" w14:textId="123BAC40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  <w:tr w:rsidR="00646FBB" w:rsidRPr="00CA175F" w14:paraId="44DC9748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99735" w14:textId="42FEB310" w:rsidR="00646FBB" w:rsidRPr="000F2F4B" w:rsidRDefault="00646FBB" w:rsidP="006E41B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Para</w:t>
            </w:r>
            <w:r w:rsidR="006E41B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ippocampal Gyru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AA93E" w14:textId="77777777" w:rsidR="00646FBB" w:rsidRPr="000F2F4B" w:rsidRDefault="00646FBB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B72F5" w14:textId="77777777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60D20" w14:textId="730E0B02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262A9" w14:textId="7CC942DC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FC5A9" w14:textId="5016EAEE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-2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EBD2F" w14:textId="1A3F93CA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</w:tr>
      <w:tr w:rsidR="00646FBB" w:rsidRPr="00CA175F" w14:paraId="03E12389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6A89A" w14:textId="34E47FF4" w:rsidR="00646FBB" w:rsidRPr="000F2F4B" w:rsidRDefault="006E41B1" w:rsidP="00646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. </w:t>
            </w:r>
            <w:r w:rsidR="00646FBB" w:rsidRPr="000F2F4B">
              <w:rPr>
                <w:rFonts w:ascii="Times New Roman" w:hAnsi="Times New Roman" w:cs="Times New Roman"/>
                <w:sz w:val="18"/>
                <w:szCs w:val="18"/>
              </w:rPr>
              <w:t>Middle Frontal Gyru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EFAF4" w14:textId="15D14CA7" w:rsidR="00646FBB" w:rsidRPr="000F2F4B" w:rsidRDefault="00646FBB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E48C4" w14:textId="1976679B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A7725" w14:textId="6E715CFA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4.4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9AE84" w14:textId="0E08E174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-3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8E341" w14:textId="05BDD1B9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324A2" w14:textId="5E234A9F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646FBB" w:rsidRPr="00CA175F" w14:paraId="48B3BA24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9A1DA" w14:textId="74D7E26B" w:rsidR="00646FBB" w:rsidRPr="000F2F4B" w:rsidRDefault="006E41B1" w:rsidP="00646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. </w:t>
            </w:r>
            <w:r w:rsidR="00646FBB" w:rsidRPr="000F2F4B">
              <w:rPr>
                <w:rFonts w:ascii="Times New Roman" w:hAnsi="Times New Roman" w:cs="Times New Roman"/>
                <w:sz w:val="18"/>
                <w:szCs w:val="18"/>
              </w:rPr>
              <w:t>Superior Frontal Gyru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2FFCA" w14:textId="18140641" w:rsidR="00646FBB" w:rsidRPr="000F2F4B" w:rsidRDefault="00646FBB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BA8D3" w14:textId="5340BB43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86238" w14:textId="755CD666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CE7B0" w14:textId="0599F7D3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15A20" w14:textId="7EC51B5C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B5BF7" w14:textId="6AB7A416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646FBB" w:rsidRPr="00CA175F" w14:paraId="767BFACD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42A92" w14:textId="221ED003" w:rsidR="00646FBB" w:rsidRPr="000F2F4B" w:rsidRDefault="00646FBB" w:rsidP="006E41B1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Superior Frontal Gyru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201C1" w14:textId="77777777" w:rsidR="00646FBB" w:rsidRPr="000F2F4B" w:rsidRDefault="00646FBB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9ED01" w14:textId="77777777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6196F" w14:textId="131ECBC6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A682D" w14:textId="1F7C25C0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B70AC" w14:textId="78C100C7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E5DAA" w14:textId="1F47BDD1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646FBB" w:rsidRPr="00CA175F" w14:paraId="1CA8ADD7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F67AC2" w14:textId="48FCEFB9" w:rsidR="00646FBB" w:rsidRPr="000F2F4B" w:rsidRDefault="006E41B1" w:rsidP="00646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. </w:t>
            </w:r>
            <w:r w:rsidR="00646FBB" w:rsidRPr="000F2F4B">
              <w:rPr>
                <w:rFonts w:ascii="Times New Roman" w:hAnsi="Times New Roman" w:cs="Times New Roman"/>
                <w:sz w:val="18"/>
                <w:szCs w:val="18"/>
              </w:rPr>
              <w:t>Extra-Nuclear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D051DE" w14:textId="77777777" w:rsidR="00646FBB" w:rsidRPr="000F2F4B" w:rsidRDefault="00646FBB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E1B959" w14:textId="0F7A4BA4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903D03" w14:textId="61B48202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815FF9" w14:textId="64EC5FBD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4BC307" w14:textId="5B21CDC5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85A8C7" w14:textId="3ADFDEED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646FBB" w:rsidRPr="00CA175F" w14:paraId="36FB8563" w14:textId="77777777" w:rsidTr="006E41B1">
        <w:trPr>
          <w:trHeight w:val="276"/>
        </w:trPr>
        <w:tc>
          <w:tcPr>
            <w:tcW w:w="1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707811" w14:textId="068F14BF" w:rsidR="00646FBB" w:rsidRPr="000F2F4B" w:rsidRDefault="006E41B1" w:rsidP="00646FB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. </w:t>
            </w:r>
            <w:r w:rsidR="00646FBB" w:rsidRPr="000F2F4B">
              <w:rPr>
                <w:rFonts w:ascii="Times New Roman" w:hAnsi="Times New Roman" w:cs="Times New Roman"/>
                <w:sz w:val="18"/>
                <w:szCs w:val="18"/>
              </w:rPr>
              <w:t>Superior Temporal Gyrus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BAF46C" w14:textId="49E03B04" w:rsidR="00646FBB" w:rsidRPr="000F2F4B" w:rsidRDefault="00646FBB" w:rsidP="00EE29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3FC1AE" w14:textId="3A44F746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F60028" w14:textId="02CF04B6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70F777" w14:textId="5AF46A25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D270AB" w14:textId="6D98F7D7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38FAD5" w14:textId="2068E141" w:rsidR="00646FBB" w:rsidRPr="000F2F4B" w:rsidRDefault="00646FBB" w:rsidP="00646F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</w:tr>
    </w:tbl>
    <w:p w14:paraId="270EA323" w14:textId="20EF61F3" w:rsidR="003F48C7" w:rsidRDefault="003F48C7" w:rsidP="003F48C7">
      <w:pPr>
        <w:rPr>
          <w:rFonts w:ascii="Times New Roman" w:hAnsi="Times New Roman" w:cs="Times New Roman"/>
          <w:sz w:val="18"/>
          <w:szCs w:val="18"/>
        </w:rPr>
      </w:pPr>
      <w:r w:rsidRPr="000B2DB4">
        <w:rPr>
          <w:rFonts w:ascii="Times New Roman" w:hAnsi="Times New Roman" w:cs="Times New Roman" w:hint="eastAsia"/>
          <w:bCs/>
          <w:i/>
          <w:sz w:val="18"/>
          <w:szCs w:val="20"/>
        </w:rPr>
        <w:t>N</w:t>
      </w:r>
      <w:r w:rsidRPr="000B2DB4">
        <w:rPr>
          <w:rFonts w:ascii="Times New Roman" w:hAnsi="Times New Roman" w:cs="Times New Roman"/>
          <w:bCs/>
          <w:i/>
          <w:sz w:val="18"/>
          <w:szCs w:val="20"/>
        </w:rPr>
        <w:t>ote.</w:t>
      </w:r>
      <w:r>
        <w:rPr>
          <w:rFonts w:ascii="Times New Roman" w:hAnsi="Times New Roman" w:cs="Times New Roman"/>
          <w:bCs/>
          <w:i/>
          <w:sz w:val="18"/>
          <w:szCs w:val="20"/>
        </w:rPr>
        <w:t xml:space="preserve"> </w:t>
      </w:r>
      <w:r w:rsidRPr="006D1D21">
        <w:rPr>
          <w:rFonts w:ascii="Times New Roman" w:hAnsi="Times New Roman" w:cs="Times New Roman"/>
          <w:sz w:val="18"/>
          <w:szCs w:val="18"/>
        </w:rPr>
        <w:t>All regions are reported with a p</w:t>
      </w:r>
      <w:r w:rsidRPr="006D1D21">
        <w:rPr>
          <w:rFonts w:ascii="Times New Roman" w:hAnsi="Times New Roman" w:cs="Times New Roman"/>
          <w:sz w:val="18"/>
          <w:szCs w:val="18"/>
          <w:vertAlign w:val="subscript"/>
        </w:rPr>
        <w:t>FDR</w:t>
      </w:r>
      <w:r>
        <w:rPr>
          <w:rFonts w:ascii="Times New Roman" w:hAnsi="Times New Roman" w:cs="Times New Roman"/>
          <w:sz w:val="18"/>
          <w:szCs w:val="18"/>
        </w:rPr>
        <w:t xml:space="preserve"> &lt; 0.05</w:t>
      </w:r>
      <w:r w:rsidRPr="006D1D21">
        <w:rPr>
          <w:rFonts w:ascii="Times New Roman" w:hAnsi="Times New Roman" w:cs="Times New Roman"/>
          <w:sz w:val="18"/>
          <w:szCs w:val="18"/>
        </w:rPr>
        <w:t xml:space="preserve"> threshold at the whole-brain level. L indicates left; R indicates right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bookmarkStart w:id="3" w:name="OLE_LINK30"/>
      <w:r>
        <w:rPr>
          <w:rFonts w:ascii="Times New Roman" w:hAnsi="Times New Roman" w:cs="Times New Roman"/>
          <w:sz w:val="18"/>
          <w:szCs w:val="18"/>
        </w:rPr>
        <w:t>N</w:t>
      </w:r>
      <w:r w:rsidR="003F27DF">
        <w:rPr>
          <w:rFonts w:ascii="Times New Roman" w:hAnsi="Times New Roman" w:cs="Times New Roman"/>
          <w:sz w:val="18"/>
          <w:szCs w:val="18"/>
        </w:rPr>
        <w:t>F</w:t>
      </w:r>
      <w:r w:rsidR="00DD62F4">
        <w:rPr>
          <w:rFonts w:ascii="Times New Roman" w:hAnsi="Times New Roman" w:cs="Times New Roman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>: neurofeedback</w:t>
      </w:r>
      <w:r w:rsidR="00DD62F4">
        <w:rPr>
          <w:rFonts w:ascii="Times New Roman" w:hAnsi="Times New Roman" w:cs="Times New Roman"/>
          <w:sz w:val="18"/>
          <w:szCs w:val="18"/>
        </w:rPr>
        <w:t xml:space="preserve"> training</w:t>
      </w:r>
      <w:bookmarkEnd w:id="3"/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6D1D21">
        <w:rPr>
          <w:rFonts w:ascii="Times New Roman" w:hAnsi="Times New Roman" w:cs="Times New Roman"/>
          <w:sz w:val="18"/>
          <w:szCs w:val="18"/>
        </w:rPr>
        <w:t>CTR: control.</w:t>
      </w:r>
    </w:p>
    <w:p w14:paraId="7482E014" w14:textId="43FEF3E6" w:rsidR="00586645" w:rsidRDefault="0058664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D5460D2" w14:textId="263BDC14" w:rsidR="00586645" w:rsidRDefault="00586645" w:rsidP="00586645">
      <w:pPr>
        <w:rPr>
          <w:rFonts w:ascii="Times New Roman" w:hAnsi="Times New Roman" w:cs="Times New Roman"/>
          <w:b/>
          <w:sz w:val="18"/>
          <w:szCs w:val="18"/>
        </w:rPr>
      </w:pPr>
      <w:r w:rsidRPr="006D1D21">
        <w:rPr>
          <w:rFonts w:ascii="Times New Roman" w:hAnsi="Times New Roman" w:cs="Times New Roman" w:hint="eastAsia"/>
          <w:b/>
          <w:sz w:val="18"/>
          <w:szCs w:val="18"/>
        </w:rPr>
        <w:lastRenderedPageBreak/>
        <w:t>T</w:t>
      </w:r>
      <w:r>
        <w:rPr>
          <w:rFonts w:ascii="Times New Roman" w:hAnsi="Times New Roman" w:cs="Times New Roman"/>
          <w:b/>
          <w:sz w:val="18"/>
          <w:szCs w:val="18"/>
        </w:rPr>
        <w:t>able S5</w:t>
      </w:r>
    </w:p>
    <w:p w14:paraId="26DF92ED" w14:textId="1ED16298" w:rsidR="00CA175F" w:rsidRDefault="00586645" w:rsidP="00D174AE">
      <w:pPr>
        <w:rPr>
          <w:rFonts w:ascii="Times New Roman" w:hAnsi="Times New Roman" w:cs="Times New Roman"/>
          <w:sz w:val="18"/>
          <w:szCs w:val="18"/>
        </w:rPr>
      </w:pPr>
      <w:r w:rsidRPr="00586645">
        <w:rPr>
          <w:rFonts w:ascii="Times New Roman" w:hAnsi="Times New Roman" w:cs="Times New Roman"/>
          <w:sz w:val="18"/>
          <w:szCs w:val="18"/>
        </w:rPr>
        <w:t xml:space="preserve">Regions </w:t>
      </w:r>
      <w:r w:rsidR="003F27DF">
        <w:rPr>
          <w:rFonts w:ascii="Times New Roman" w:hAnsi="Times New Roman" w:cs="Times New Roman"/>
          <w:sz w:val="18"/>
          <w:szCs w:val="18"/>
        </w:rPr>
        <w:t>that</w:t>
      </w:r>
      <w:r w:rsidRPr="00586645">
        <w:rPr>
          <w:rFonts w:ascii="Times New Roman" w:hAnsi="Times New Roman" w:cs="Times New Roman"/>
          <w:sz w:val="18"/>
          <w:szCs w:val="18"/>
        </w:rPr>
        <w:t xml:space="preserve"> showed increased </w:t>
      </w:r>
      <w:r w:rsidR="009D1B6E">
        <w:rPr>
          <w:rFonts w:ascii="Times New Roman" w:hAnsi="Times New Roman" w:cs="Times New Roman"/>
          <w:sz w:val="18"/>
          <w:szCs w:val="18"/>
        </w:rPr>
        <w:t>resting</w:t>
      </w:r>
      <w:r w:rsidR="00E464F5">
        <w:rPr>
          <w:rFonts w:ascii="Times New Roman" w:hAnsi="Times New Roman" w:cs="Times New Roman"/>
          <w:sz w:val="18"/>
          <w:szCs w:val="18"/>
        </w:rPr>
        <w:t>-</w:t>
      </w:r>
      <w:r w:rsidR="009D1B6E">
        <w:rPr>
          <w:rFonts w:ascii="Times New Roman" w:hAnsi="Times New Roman" w:cs="Times New Roman"/>
          <w:sz w:val="18"/>
          <w:szCs w:val="18"/>
        </w:rPr>
        <w:t>state</w:t>
      </w:r>
      <w:r w:rsidR="00E464F5">
        <w:rPr>
          <w:rFonts w:ascii="Times New Roman" w:hAnsi="Times New Roman" w:cs="Times New Roman"/>
          <w:sz w:val="18"/>
          <w:szCs w:val="18"/>
        </w:rPr>
        <w:t xml:space="preserve"> </w:t>
      </w:r>
      <w:r w:rsidRPr="00586645">
        <w:rPr>
          <w:rFonts w:ascii="Times New Roman" w:hAnsi="Times New Roman" w:cs="Times New Roman"/>
          <w:sz w:val="18"/>
          <w:szCs w:val="18"/>
        </w:rPr>
        <w:t xml:space="preserve">functional connectivity with </w:t>
      </w:r>
      <w:r>
        <w:rPr>
          <w:rFonts w:ascii="Times New Roman" w:hAnsi="Times New Roman" w:cs="Times New Roman"/>
          <w:sz w:val="18"/>
          <w:szCs w:val="18"/>
        </w:rPr>
        <w:t>the left vmPFC</w:t>
      </w:r>
      <w:r w:rsidR="0051736D">
        <w:rPr>
          <w:rFonts w:ascii="Times New Roman" w:hAnsi="Times New Roman" w:cs="Times New Roman"/>
          <w:sz w:val="18"/>
          <w:szCs w:val="18"/>
        </w:rPr>
        <w:t xml:space="preserve"> in Rest 2 relative to Rest 1</w:t>
      </w:r>
      <w:r w:rsidRPr="00586645">
        <w:rPr>
          <w:rFonts w:ascii="Times New Roman" w:hAnsi="Times New Roman" w:cs="Times New Roman"/>
          <w:sz w:val="18"/>
          <w:szCs w:val="18"/>
        </w:rPr>
        <w:t xml:space="preserve"> in the N</w:t>
      </w:r>
      <w:r w:rsidR="003F27DF">
        <w:rPr>
          <w:rFonts w:ascii="Times New Roman" w:hAnsi="Times New Roman" w:cs="Times New Roman"/>
          <w:sz w:val="18"/>
          <w:szCs w:val="18"/>
        </w:rPr>
        <w:t>FT</w:t>
      </w:r>
      <w:r w:rsidRPr="00586645">
        <w:rPr>
          <w:rFonts w:ascii="Times New Roman" w:hAnsi="Times New Roman" w:cs="Times New Roman"/>
          <w:sz w:val="18"/>
          <w:szCs w:val="18"/>
        </w:rPr>
        <w:t xml:space="preserve"> </w:t>
      </w:r>
      <w:r w:rsidR="00BC1A3F">
        <w:rPr>
          <w:rFonts w:ascii="Times New Roman" w:hAnsi="Times New Roman" w:cs="Times New Roman"/>
          <w:sz w:val="18"/>
          <w:szCs w:val="18"/>
        </w:rPr>
        <w:t xml:space="preserve">and CTR </w:t>
      </w:r>
      <w:r w:rsidRPr="00586645">
        <w:rPr>
          <w:rFonts w:ascii="Times New Roman" w:hAnsi="Times New Roman" w:cs="Times New Roman"/>
          <w:sz w:val="18"/>
          <w:szCs w:val="18"/>
        </w:rPr>
        <w:t>group</w:t>
      </w:r>
      <w:r w:rsidR="00BC1A3F">
        <w:rPr>
          <w:rFonts w:ascii="Times New Roman" w:hAnsi="Times New Roman" w:cs="Times New Roman"/>
          <w:sz w:val="18"/>
          <w:szCs w:val="18"/>
        </w:rPr>
        <w:t>s</w:t>
      </w:r>
      <w:r w:rsidR="009525CA">
        <w:rPr>
          <w:rFonts w:ascii="Times New Roman" w:hAnsi="Times New Roman" w:cs="Times New Roman"/>
          <w:sz w:val="18"/>
          <w:szCs w:val="18"/>
        </w:rPr>
        <w:t>,</w:t>
      </w:r>
      <w:r w:rsidRPr="00586645">
        <w:rPr>
          <w:rFonts w:ascii="Times New Roman" w:hAnsi="Times New Roman" w:cs="Times New Roman"/>
          <w:sz w:val="18"/>
          <w:szCs w:val="18"/>
        </w:rPr>
        <w:t xml:space="preserve"> </w:t>
      </w:r>
      <w:r w:rsidR="00BC1A3F" w:rsidRPr="006D1D21">
        <w:rPr>
          <w:rFonts w:ascii="Times New Roman" w:hAnsi="Times New Roman" w:cs="Times New Roman"/>
          <w:sz w:val="18"/>
          <w:szCs w:val="18"/>
        </w:rPr>
        <w:t>respectively</w:t>
      </w:r>
      <w:r w:rsidR="00BC1A3F" w:rsidRPr="00586645">
        <w:rPr>
          <w:rFonts w:ascii="Times New Roman" w:hAnsi="Times New Roman" w:cs="Times New Roman"/>
          <w:sz w:val="18"/>
          <w:szCs w:val="18"/>
        </w:rPr>
        <w:t xml:space="preserve"> </w:t>
      </w:r>
      <w:r w:rsidRPr="00586645">
        <w:rPr>
          <w:rFonts w:ascii="Times New Roman" w:hAnsi="Times New Roman" w:cs="Times New Roman"/>
          <w:sz w:val="18"/>
          <w:szCs w:val="18"/>
        </w:rPr>
        <w:t>(MNI coordinates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16"/>
        <w:gridCol w:w="1080"/>
        <w:gridCol w:w="1400"/>
        <w:gridCol w:w="1499"/>
        <w:gridCol w:w="574"/>
        <w:gridCol w:w="574"/>
        <w:gridCol w:w="569"/>
      </w:tblGrid>
      <w:tr w:rsidR="007356E5" w:rsidRPr="00576BFA" w14:paraId="7894DC7E" w14:textId="77777777" w:rsidTr="00BC1A3F">
        <w:trPr>
          <w:trHeight w:val="276"/>
        </w:trPr>
        <w:tc>
          <w:tcPr>
            <w:tcW w:w="1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90841" w14:textId="77777777" w:rsidR="00576BFA" w:rsidRPr="00576BFA" w:rsidRDefault="00576BFA" w:rsidP="00576B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Region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E5B8F" w14:textId="77777777" w:rsidR="00576BFA" w:rsidRPr="00576BFA" w:rsidRDefault="00576BFA" w:rsidP="00576B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B74C2" w14:textId="77777777" w:rsidR="00576BFA" w:rsidRPr="00576BFA" w:rsidRDefault="00576BFA" w:rsidP="005A1D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. Voxels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B2153" w14:textId="77777777" w:rsidR="00576BFA" w:rsidRPr="00576BFA" w:rsidRDefault="00576BFA" w:rsidP="005A1D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ak F-value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A47E5" w14:textId="77777777" w:rsidR="00576BFA" w:rsidRPr="00576BFA" w:rsidRDefault="00576BFA" w:rsidP="00576B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4CE65" w14:textId="77777777" w:rsidR="00576BFA" w:rsidRPr="00576BFA" w:rsidRDefault="00576BFA" w:rsidP="00576B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EC6FF" w14:textId="77777777" w:rsidR="00576BFA" w:rsidRPr="00576BFA" w:rsidRDefault="00576BFA" w:rsidP="00576B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</w:p>
        </w:tc>
      </w:tr>
      <w:tr w:rsidR="00BC1A3F" w:rsidRPr="00576BFA" w14:paraId="4268B0C1" w14:textId="77777777" w:rsidTr="00BC1A3F">
        <w:trPr>
          <w:trHeight w:val="276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BCAA5" w14:textId="6BEB8504" w:rsidR="00576BFA" w:rsidRPr="00576BFA" w:rsidRDefault="00BC1A3F" w:rsidP="00576B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4" w:name="OLE_LINK2"/>
            <w:r w:rsidRPr="00BC1A3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 w:rsidR="003F27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T</w:t>
            </w:r>
            <w:r w:rsidRPr="00BC1A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roup:</w:t>
            </w:r>
            <w:r w:rsidR="00517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Rest 2</w:t>
            </w:r>
            <w:r w:rsidRPr="00BC1A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gt; </w:t>
            </w:r>
            <w:r w:rsidR="00517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Pr="00BC1A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st</w:t>
            </w:r>
            <w:r w:rsidR="005173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  <w:bookmarkEnd w:id="4"/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D75C" w14:textId="5642B11F" w:rsidR="00576BFA" w:rsidRPr="00576BFA" w:rsidRDefault="00576BFA" w:rsidP="009151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BFD5" w14:textId="1E524C38" w:rsidR="00576BFA" w:rsidRPr="00576BFA" w:rsidRDefault="00576BFA" w:rsidP="00576B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564C" w14:textId="7C352827" w:rsidR="00576BFA" w:rsidRPr="00576BFA" w:rsidRDefault="00576BFA" w:rsidP="00576B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68EA1" w14:textId="65294B28" w:rsidR="00576BFA" w:rsidRPr="00576BFA" w:rsidRDefault="00576BFA" w:rsidP="00576B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9B58" w14:textId="13CAC662" w:rsidR="00576BFA" w:rsidRPr="00576BFA" w:rsidRDefault="00576BFA" w:rsidP="00576B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452E" w14:textId="452ABE13" w:rsidR="00576BFA" w:rsidRPr="00576BFA" w:rsidRDefault="00576BFA" w:rsidP="00576B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1A3F" w:rsidRPr="00576BFA" w14:paraId="2008961A" w14:textId="77777777" w:rsidTr="00BC1A3F">
        <w:trPr>
          <w:trHeight w:val="276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19C3D" w14:textId="3FA03231" w:rsidR="00BC1A3F" w:rsidRDefault="00BC1A3F" w:rsidP="00BC1A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. Dorsolateral </w:t>
            </w:r>
            <w:r w:rsidRPr="00CA17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frontal Cortex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850F" w14:textId="7FB26A66" w:rsidR="00BC1A3F" w:rsidRPr="00576BFA" w:rsidRDefault="00BC1A3F" w:rsidP="009151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736D" w14:textId="35EFF438" w:rsidR="00BC1A3F" w:rsidRPr="00576BFA" w:rsidRDefault="006B61F3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1AC7" w14:textId="3612112D" w:rsidR="00BC1A3F" w:rsidRPr="00576BFA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19A4" w14:textId="6E29BDB1" w:rsidR="00BC1A3F" w:rsidRPr="00576BFA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57C8" w14:textId="525F210B" w:rsidR="00BC1A3F" w:rsidRPr="00576BFA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7E21" w14:textId="268372A6" w:rsidR="00BC1A3F" w:rsidRPr="00576BFA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C1A3F" w:rsidRPr="00576BFA" w14:paraId="45980C6F" w14:textId="77777777" w:rsidTr="00BC1A3F">
        <w:trPr>
          <w:trHeight w:val="276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BB0C" w14:textId="34A81F41" w:rsidR="00BC1A3F" w:rsidRPr="00576BFA" w:rsidRDefault="00BC1A3F" w:rsidP="00BC1A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. </w:t>
            </w: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Post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sul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9A84" w14:textId="77777777" w:rsidR="00BC1A3F" w:rsidRPr="00576BFA" w:rsidRDefault="00BC1A3F" w:rsidP="009151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/4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AE04" w14:textId="7049699C" w:rsidR="00BC1A3F" w:rsidRPr="00576BFA" w:rsidRDefault="006B61F3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B73A" w14:textId="77777777" w:rsidR="00BC1A3F" w:rsidRPr="00576BFA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1BDC" w14:textId="77777777" w:rsidR="00BC1A3F" w:rsidRPr="00576BFA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C76C" w14:textId="77777777" w:rsidR="00BC1A3F" w:rsidRPr="00576BFA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67DC" w14:textId="77777777" w:rsidR="00BC1A3F" w:rsidRPr="00576BFA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BC1A3F" w:rsidRPr="00576BFA" w14:paraId="5896A213" w14:textId="77777777" w:rsidTr="00BC1A3F">
        <w:trPr>
          <w:trHeight w:val="276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C9ED" w14:textId="5D9C01D6" w:rsidR="00BC1A3F" w:rsidRPr="00576BFA" w:rsidRDefault="00BC1A3F" w:rsidP="00BC1A3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Post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sul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78F8" w14:textId="77777777" w:rsidR="00BC1A3F" w:rsidRPr="00576BFA" w:rsidRDefault="00BC1A3F" w:rsidP="009151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7CEA" w14:textId="77777777" w:rsidR="00BC1A3F" w:rsidRPr="00576BFA" w:rsidRDefault="00BC1A3F" w:rsidP="00BC1A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E70A" w14:textId="77777777" w:rsidR="00BC1A3F" w:rsidRPr="00576BFA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5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2FCA" w14:textId="77777777" w:rsidR="00BC1A3F" w:rsidRPr="00576BFA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4B52" w14:textId="77777777" w:rsidR="00BC1A3F" w:rsidRPr="00576BFA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7B0E" w14:textId="77777777" w:rsidR="00BC1A3F" w:rsidRPr="00576BFA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</w:t>
            </w:r>
          </w:p>
        </w:tc>
      </w:tr>
      <w:tr w:rsidR="00BC1A3F" w:rsidRPr="00576BFA" w14:paraId="6C855E11" w14:textId="77777777" w:rsidTr="00C556A0">
        <w:trPr>
          <w:trHeight w:val="276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9283" w14:textId="4F7E994B" w:rsidR="00BC1A3F" w:rsidRPr="00576BFA" w:rsidRDefault="00C22BB4" w:rsidP="00BC1A3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Post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sul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7CBC" w14:textId="77777777" w:rsidR="00BC1A3F" w:rsidRPr="00576BFA" w:rsidRDefault="00BC1A3F" w:rsidP="009151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F2DA2" w14:textId="77777777" w:rsidR="00BC1A3F" w:rsidRPr="00576BFA" w:rsidRDefault="00BC1A3F" w:rsidP="00BC1A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8AEE" w14:textId="73310C02" w:rsidR="00BC1A3F" w:rsidRPr="00576BFA" w:rsidRDefault="006B61F3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6F3A" w14:textId="4F6342DC" w:rsidR="00BC1A3F" w:rsidRPr="00576BFA" w:rsidRDefault="00AD6F32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E8B3" w14:textId="2640BE30" w:rsidR="00BC1A3F" w:rsidRPr="00576BFA" w:rsidRDefault="00AD6F32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2F2B2" w14:textId="1CCD115B" w:rsidR="00BC1A3F" w:rsidRPr="00576BFA" w:rsidRDefault="00AD6F32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BC1A3F" w:rsidRPr="00576BFA" w14:paraId="177A6B29" w14:textId="77777777" w:rsidTr="00BC1A3F">
        <w:trPr>
          <w:trHeight w:val="276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B659" w14:textId="7C285B37" w:rsidR="00BC1A3F" w:rsidRPr="00576BFA" w:rsidRDefault="00BC1A3F" w:rsidP="00BC1A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. </w:t>
            </w: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cliv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5E0F" w14:textId="77777777" w:rsidR="00BC1A3F" w:rsidRPr="00576BFA" w:rsidRDefault="00BC1A3F" w:rsidP="009151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243D" w14:textId="4CCD0EEC" w:rsidR="00BC1A3F" w:rsidRPr="00576BFA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1A3D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8D71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2ED9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0BFB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1</w:t>
            </w:r>
          </w:p>
        </w:tc>
      </w:tr>
      <w:tr w:rsidR="009C1A1F" w:rsidRPr="00576BFA" w14:paraId="2B648122" w14:textId="77777777" w:rsidTr="00BC1A3F">
        <w:trPr>
          <w:trHeight w:val="276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11F8" w14:textId="17DC4BD4" w:rsidR="009C1A1F" w:rsidRDefault="000D7787" w:rsidP="00BC1A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t xml:space="preserve"> </w:t>
            </w:r>
            <w:r w:rsidRPr="000D778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vul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31AF" w14:textId="77777777" w:rsidR="009C1A1F" w:rsidRPr="00576BFA" w:rsidRDefault="009C1A1F" w:rsidP="009151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D134" w14:textId="45FE93E2" w:rsidR="009C1A1F" w:rsidRPr="00576BFA" w:rsidRDefault="006B61F3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C8E70" w14:textId="28364E56" w:rsidR="009C1A1F" w:rsidRPr="006B61F3" w:rsidRDefault="006B61F3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0A4C" w14:textId="4C3CCDB7" w:rsidR="009C1A1F" w:rsidRPr="006B61F3" w:rsidRDefault="009C1A1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4D481" w14:textId="283666B6" w:rsidR="009C1A1F" w:rsidRPr="006B61F3" w:rsidRDefault="009C1A1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6354" w14:textId="2C679842" w:rsidR="009C1A1F" w:rsidRPr="006B61F3" w:rsidRDefault="009C1A1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BC1A3F" w:rsidRPr="00576BFA" w14:paraId="7B1BE582" w14:textId="77777777" w:rsidTr="00BC1A3F">
        <w:trPr>
          <w:trHeight w:val="276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C89A" w14:textId="2D720E5B" w:rsidR="00BC1A3F" w:rsidRPr="00576BFA" w:rsidRDefault="00BC1A3F" w:rsidP="00BC1A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. </w:t>
            </w: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ddle </w:t>
            </w: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Cingulate Cortex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AB70" w14:textId="77777777" w:rsidR="00BC1A3F" w:rsidRPr="00576BFA" w:rsidRDefault="00BC1A3F" w:rsidP="009151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CC51" w14:textId="76881167" w:rsidR="00BC1A3F" w:rsidRPr="00576BFA" w:rsidRDefault="006B61F3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1718" w14:textId="5A17FFA6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3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BB20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986F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C40D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BC1A3F" w:rsidRPr="00576BFA" w14:paraId="34AD309F" w14:textId="77777777" w:rsidTr="00BC1A3F">
        <w:trPr>
          <w:trHeight w:val="276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1881" w14:textId="158F4DE0" w:rsidR="00BC1A3F" w:rsidRPr="00576BFA" w:rsidRDefault="00BC1A3F" w:rsidP="00BC1A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. </w:t>
            </w: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Post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sul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E727" w14:textId="77777777" w:rsidR="00BC1A3F" w:rsidRPr="00576BFA" w:rsidRDefault="00BC1A3F" w:rsidP="009151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/22/4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9849" w14:textId="18D61138" w:rsidR="00BC1A3F" w:rsidRPr="00576BFA" w:rsidRDefault="006B61F3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0F8B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3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3E54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1FDD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4B2A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BC1A3F" w:rsidRPr="00576BFA" w14:paraId="68CFF684" w14:textId="77777777" w:rsidTr="00BC1A3F">
        <w:trPr>
          <w:trHeight w:val="276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1D99" w14:textId="096A3817" w:rsidR="00BC1A3F" w:rsidRPr="00576BFA" w:rsidRDefault="00BC1A3F" w:rsidP="00BC1A3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Post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sul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6E9D" w14:textId="77777777" w:rsidR="00BC1A3F" w:rsidRPr="00576BFA" w:rsidRDefault="00BC1A3F" w:rsidP="009151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7CF1" w14:textId="77777777" w:rsidR="00BC1A3F" w:rsidRPr="00576BFA" w:rsidRDefault="00BC1A3F" w:rsidP="00BC1A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DF6E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2313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7EE0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223A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BC1A3F" w:rsidRPr="00576BFA" w14:paraId="71CEE5DA" w14:textId="77777777" w:rsidTr="00BC1A3F">
        <w:trPr>
          <w:trHeight w:val="276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11EE" w14:textId="4FE4D4C7" w:rsidR="00BC1A3F" w:rsidRPr="00576BFA" w:rsidRDefault="00BC1A3F" w:rsidP="00BC1A3F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F2F4B">
              <w:rPr>
                <w:rFonts w:ascii="Times New Roman" w:hAnsi="Times New Roman" w:cs="Times New Roman"/>
                <w:sz w:val="18"/>
                <w:szCs w:val="18"/>
              </w:rPr>
              <w:t>Posteri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sul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811F" w14:textId="77777777" w:rsidR="00BC1A3F" w:rsidRPr="00576BFA" w:rsidRDefault="00BC1A3F" w:rsidP="009151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5BCC" w14:textId="77777777" w:rsidR="00BC1A3F" w:rsidRPr="00576BFA" w:rsidRDefault="00BC1A3F" w:rsidP="00BC1A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A3A2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67E0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D709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6C3B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BC1A3F" w:rsidRPr="00576BFA" w14:paraId="1FDEEF9F" w14:textId="77777777" w:rsidTr="00A24348">
        <w:trPr>
          <w:trHeight w:val="276"/>
        </w:trPr>
        <w:tc>
          <w:tcPr>
            <w:tcW w:w="1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D4E8" w14:textId="1A85F0A7" w:rsidR="00BC1A3F" w:rsidRPr="00576BFA" w:rsidRDefault="00BC1A3F" w:rsidP="00BC1A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. </w:t>
            </w: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gula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yrus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93BC" w14:textId="77777777" w:rsidR="00BC1A3F" w:rsidRPr="00576BFA" w:rsidRDefault="00BC1A3F" w:rsidP="009151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69C4" w14:textId="66BE732F" w:rsidR="00BC1A3F" w:rsidRPr="00576BFA" w:rsidRDefault="006B61F3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4F36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73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7746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6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9C28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7</w:t>
            </w: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A1AB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BC1A3F" w:rsidRPr="00576BFA" w14:paraId="6EE5FD26" w14:textId="77777777" w:rsidTr="00E01BF5">
        <w:trPr>
          <w:trHeight w:val="276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59B6" w14:textId="4237FF50" w:rsidR="00BC1A3F" w:rsidRPr="00576BFA" w:rsidRDefault="00BC1A3F" w:rsidP="00BC1A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. </w:t>
            </w: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gual Gyru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88BD" w14:textId="77777777" w:rsidR="00BC1A3F" w:rsidRPr="00576BFA" w:rsidRDefault="00BC1A3F" w:rsidP="009151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6B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8A88" w14:textId="7C4AFD1C" w:rsidR="00BC1A3F" w:rsidRPr="00576BFA" w:rsidRDefault="006B61F3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755F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A1FE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5701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9103" w14:textId="77777777" w:rsidR="00BC1A3F" w:rsidRPr="006B61F3" w:rsidRDefault="00BC1A3F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B61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4</w:t>
            </w:r>
          </w:p>
        </w:tc>
      </w:tr>
      <w:tr w:rsidR="00E01BF5" w:rsidRPr="00576BFA" w14:paraId="65837841" w14:textId="77777777" w:rsidTr="00EE3230">
        <w:trPr>
          <w:trHeight w:val="276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DD1A" w14:textId="32ED8DCA" w:rsidR="00E01BF5" w:rsidRDefault="00EE3230" w:rsidP="00BC1A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TR</w:t>
            </w:r>
            <w:r w:rsidR="00E01BF5" w:rsidRPr="00BC1A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roup:</w:t>
            </w:r>
            <w:r w:rsidR="00E01B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Rest 2</w:t>
            </w:r>
            <w:r w:rsidR="00E01BF5" w:rsidRPr="00BC1A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&gt; </w:t>
            </w:r>
            <w:r w:rsidR="00E01B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="00E01BF5" w:rsidRPr="00BC1A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st</w:t>
            </w:r>
            <w:r w:rsidR="00E01B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0464" w14:textId="77777777" w:rsidR="00E01BF5" w:rsidRPr="00576BFA" w:rsidRDefault="00E01BF5" w:rsidP="009151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130EB" w14:textId="77777777" w:rsidR="00E01BF5" w:rsidRDefault="00E01BF5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70E0" w14:textId="77777777" w:rsidR="00E01BF5" w:rsidRPr="006B61F3" w:rsidRDefault="00E01BF5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2DF2" w14:textId="77777777" w:rsidR="00E01BF5" w:rsidRPr="006B61F3" w:rsidRDefault="00E01BF5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7E66" w14:textId="77777777" w:rsidR="00E01BF5" w:rsidRPr="006B61F3" w:rsidRDefault="00E01BF5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CE97" w14:textId="77777777" w:rsidR="00E01BF5" w:rsidRPr="006B61F3" w:rsidRDefault="00E01BF5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3230" w:rsidRPr="00576BFA" w14:paraId="29B03F9C" w14:textId="77777777" w:rsidTr="00EE3230">
        <w:trPr>
          <w:trHeight w:val="276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E08C" w14:textId="30EB8426" w:rsidR="00EE3230" w:rsidRPr="00E53DFB" w:rsidRDefault="00E53DFB" w:rsidP="00BC1A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53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. Culme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62616" w14:textId="77777777" w:rsidR="00EE3230" w:rsidRPr="00576BFA" w:rsidRDefault="00EE3230" w:rsidP="009151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001EA" w14:textId="0FE873C7" w:rsidR="00EE3230" w:rsidRDefault="00EE3230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6BBC" w14:textId="763BFE89" w:rsidR="00EE3230" w:rsidRPr="006B61F3" w:rsidRDefault="00EE3230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038F" w14:textId="2625B4F1" w:rsidR="00EE3230" w:rsidRPr="006B61F3" w:rsidRDefault="003F38AB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4CE2" w14:textId="7E6CBA3F" w:rsidR="00EE3230" w:rsidRPr="006B61F3" w:rsidRDefault="003F38AB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33BF7" w14:textId="2593235F" w:rsidR="00EE3230" w:rsidRPr="006B61F3" w:rsidRDefault="003F38AB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EE3230" w:rsidRPr="00576BFA" w14:paraId="1DB0BABA" w14:textId="77777777" w:rsidTr="00EE3230">
        <w:trPr>
          <w:trHeight w:val="276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0D14C" w14:textId="65FE20FE" w:rsidR="00EE3230" w:rsidRPr="00574EF0" w:rsidRDefault="00574EF0" w:rsidP="00574EF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4E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lme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1997" w14:textId="77777777" w:rsidR="00EE3230" w:rsidRPr="00576BFA" w:rsidRDefault="00EE3230" w:rsidP="009151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48C8D" w14:textId="77777777" w:rsidR="00EE3230" w:rsidRDefault="00EE3230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B6C5" w14:textId="2CC8A38E" w:rsidR="00EE3230" w:rsidRPr="006B61F3" w:rsidRDefault="00673812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6A39" w14:textId="5153B372" w:rsidR="00EE3230" w:rsidRPr="006B61F3" w:rsidRDefault="003F38AB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7F190" w14:textId="16E770B7" w:rsidR="00EE3230" w:rsidRPr="006B61F3" w:rsidRDefault="003F38AB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E785" w14:textId="171C58D2" w:rsidR="00EE3230" w:rsidRPr="006B61F3" w:rsidRDefault="003F38AB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EE3230" w:rsidRPr="00576BFA" w14:paraId="69C21F48" w14:textId="77777777" w:rsidTr="00673812">
        <w:trPr>
          <w:trHeight w:val="276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DA29" w14:textId="5740F397" w:rsidR="00EE3230" w:rsidRPr="00574EF0" w:rsidRDefault="00574EF0" w:rsidP="00BC1A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4EF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. Culme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53B39" w14:textId="77777777" w:rsidR="00EE3230" w:rsidRPr="00576BFA" w:rsidRDefault="00EE3230" w:rsidP="009151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DBF0" w14:textId="1535A83D" w:rsidR="00EE3230" w:rsidRDefault="003F38AB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650D" w14:textId="3BD2A63C" w:rsidR="00EE3230" w:rsidRPr="006B61F3" w:rsidRDefault="00673812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558D" w14:textId="77ECF8FD" w:rsidR="00EE3230" w:rsidRPr="006B61F3" w:rsidRDefault="003F38AB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D40D" w14:textId="66BFE3BE" w:rsidR="00EE3230" w:rsidRPr="006B61F3" w:rsidRDefault="003F38AB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9CD4" w14:textId="3647981F" w:rsidR="00EE3230" w:rsidRPr="006B61F3" w:rsidRDefault="003F38AB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673812" w:rsidRPr="00576BFA" w14:paraId="5D772439" w14:textId="77777777" w:rsidTr="00673812">
        <w:trPr>
          <w:trHeight w:val="276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0F36" w14:textId="52EB1567" w:rsidR="00673812" w:rsidRPr="00535E28" w:rsidRDefault="00535E28" w:rsidP="00BC1A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35E2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Pr="00535E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535E28">
              <w:t xml:space="preserve"> </w:t>
            </w:r>
            <w:r w:rsidRPr="00535E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ior Temporal Gyru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6C1A" w14:textId="03A402A0" w:rsidR="00673812" w:rsidRPr="00576BFA" w:rsidRDefault="0060388E" w:rsidP="009151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E110" w14:textId="4F8E3AB3" w:rsidR="00673812" w:rsidRDefault="003F38AB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DE74" w14:textId="2D099053" w:rsidR="00673812" w:rsidRPr="006B61F3" w:rsidRDefault="00673812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F876" w14:textId="581E07DA" w:rsidR="00673812" w:rsidRPr="006B61F3" w:rsidRDefault="003F38AB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8522" w14:textId="511B43C2" w:rsidR="00673812" w:rsidRPr="006B61F3" w:rsidRDefault="003F38AB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4105" w14:textId="04BD792F" w:rsidR="00673812" w:rsidRPr="006B61F3" w:rsidRDefault="003F38AB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673812" w:rsidRPr="00576BFA" w14:paraId="477850CE" w14:textId="77777777" w:rsidTr="00A24348">
        <w:trPr>
          <w:trHeight w:val="276"/>
        </w:trPr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E7B28" w14:textId="65D266F6" w:rsidR="00673812" w:rsidRPr="0060388E" w:rsidRDefault="0060388E" w:rsidP="0060388E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038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ior Temporal Gyrus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A79708" w14:textId="77777777" w:rsidR="00673812" w:rsidRPr="00576BFA" w:rsidRDefault="00673812" w:rsidP="0091516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9DE28" w14:textId="77777777" w:rsidR="00673812" w:rsidRDefault="00673812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C6C9E" w14:textId="33F346E9" w:rsidR="00673812" w:rsidRPr="006B61F3" w:rsidRDefault="00673812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CF92D6" w14:textId="09AB2AA4" w:rsidR="00673812" w:rsidRPr="006B61F3" w:rsidRDefault="003F38AB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0E061" w14:textId="7C827FE2" w:rsidR="00673812" w:rsidRPr="006B61F3" w:rsidRDefault="003F38AB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CAB67" w14:textId="6791D403" w:rsidR="00673812" w:rsidRPr="006B61F3" w:rsidRDefault="003F38AB" w:rsidP="00BC1A3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</w:tbl>
    <w:p w14:paraId="2FDE70F8" w14:textId="46D8B21B" w:rsidR="00576BFA" w:rsidRPr="005A1D88" w:rsidRDefault="00CC7442" w:rsidP="00D174AE">
      <w:pPr>
        <w:rPr>
          <w:rFonts w:ascii="Times New Roman" w:hAnsi="Times New Roman" w:cs="Times New Roman"/>
          <w:sz w:val="18"/>
          <w:szCs w:val="18"/>
        </w:rPr>
      </w:pPr>
      <w:bookmarkStart w:id="5" w:name="OLE_LINK1"/>
      <w:r w:rsidRPr="000B2DB4">
        <w:rPr>
          <w:rFonts w:ascii="Times New Roman" w:hAnsi="Times New Roman" w:cs="Times New Roman" w:hint="eastAsia"/>
          <w:bCs/>
          <w:i/>
          <w:sz w:val="18"/>
          <w:szCs w:val="20"/>
        </w:rPr>
        <w:t>N</w:t>
      </w:r>
      <w:r w:rsidRPr="000B2DB4">
        <w:rPr>
          <w:rFonts w:ascii="Times New Roman" w:hAnsi="Times New Roman" w:cs="Times New Roman"/>
          <w:bCs/>
          <w:i/>
          <w:sz w:val="18"/>
          <w:szCs w:val="20"/>
        </w:rPr>
        <w:t>ote.</w:t>
      </w:r>
      <w:r>
        <w:rPr>
          <w:rFonts w:ascii="Times New Roman" w:hAnsi="Times New Roman" w:cs="Times New Roman"/>
          <w:bCs/>
          <w:i/>
          <w:sz w:val="18"/>
          <w:szCs w:val="20"/>
        </w:rPr>
        <w:t xml:space="preserve"> </w:t>
      </w:r>
      <w:r w:rsidRPr="006D1D21">
        <w:rPr>
          <w:rFonts w:ascii="Times New Roman" w:hAnsi="Times New Roman" w:cs="Times New Roman"/>
          <w:sz w:val="18"/>
          <w:szCs w:val="18"/>
        </w:rPr>
        <w:t>All regions are reported with a p</w:t>
      </w:r>
      <w:r>
        <w:rPr>
          <w:rFonts w:ascii="Times New Roman" w:hAnsi="Times New Roman" w:cs="Times New Roman"/>
          <w:sz w:val="18"/>
          <w:szCs w:val="18"/>
          <w:vertAlign w:val="subscript"/>
        </w:rPr>
        <w:t>uncorrected</w:t>
      </w:r>
      <w:r>
        <w:rPr>
          <w:rFonts w:ascii="Times New Roman" w:hAnsi="Times New Roman" w:cs="Times New Roman"/>
          <w:sz w:val="18"/>
          <w:szCs w:val="18"/>
        </w:rPr>
        <w:t xml:space="preserve"> &lt; 0.00</w:t>
      </w:r>
      <w:r w:rsidR="006074B5">
        <w:rPr>
          <w:rFonts w:ascii="Times New Roman" w:hAnsi="Times New Roman" w:cs="Times New Roman"/>
          <w:sz w:val="18"/>
          <w:szCs w:val="18"/>
        </w:rPr>
        <w:t>1</w:t>
      </w:r>
      <w:r w:rsidRPr="006D1D21">
        <w:rPr>
          <w:rFonts w:ascii="Times New Roman" w:hAnsi="Times New Roman" w:cs="Times New Roman"/>
          <w:sz w:val="18"/>
          <w:szCs w:val="18"/>
        </w:rPr>
        <w:t xml:space="preserve"> threshold at the whole-brain level. L indicates left; R indicates right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3F27DF">
        <w:rPr>
          <w:rFonts w:ascii="Times New Roman" w:hAnsi="Times New Roman" w:cs="Times New Roman"/>
          <w:sz w:val="18"/>
          <w:szCs w:val="18"/>
        </w:rPr>
        <w:t>NFT: neurofeedback training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6D1D21">
        <w:rPr>
          <w:rFonts w:ascii="Times New Roman" w:hAnsi="Times New Roman" w:cs="Times New Roman"/>
          <w:sz w:val="18"/>
          <w:szCs w:val="18"/>
        </w:rPr>
        <w:t>CTR: control.</w:t>
      </w:r>
      <w:bookmarkEnd w:id="5"/>
    </w:p>
    <w:sectPr w:rsidR="00576BFA" w:rsidRPr="005A1D88" w:rsidSect="0036671B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4840A" w14:textId="77777777" w:rsidR="00CC0E87" w:rsidRDefault="00CC0E87" w:rsidP="00FA3B5F">
      <w:r>
        <w:separator/>
      </w:r>
    </w:p>
  </w:endnote>
  <w:endnote w:type="continuationSeparator" w:id="0">
    <w:p w14:paraId="03A3C40F" w14:textId="77777777" w:rsidR="00CC0E87" w:rsidRDefault="00CC0E87" w:rsidP="00FA3B5F">
      <w:r>
        <w:continuationSeparator/>
      </w:r>
    </w:p>
  </w:endnote>
  <w:endnote w:type="continuationNotice" w:id="1">
    <w:p w14:paraId="248E7DE5" w14:textId="77777777" w:rsidR="00CC0E87" w:rsidRDefault="00CC0E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E3EC4" w14:textId="77777777" w:rsidR="00CC0E87" w:rsidRDefault="00CC0E87" w:rsidP="00FA3B5F">
      <w:r>
        <w:separator/>
      </w:r>
    </w:p>
  </w:footnote>
  <w:footnote w:type="continuationSeparator" w:id="0">
    <w:p w14:paraId="7BC98FE4" w14:textId="77777777" w:rsidR="00CC0E87" w:rsidRDefault="00CC0E87" w:rsidP="00FA3B5F">
      <w:r>
        <w:continuationSeparator/>
      </w:r>
    </w:p>
  </w:footnote>
  <w:footnote w:type="continuationNotice" w:id="1">
    <w:p w14:paraId="2CDFA539" w14:textId="77777777" w:rsidR="00CC0E87" w:rsidRDefault="00CC0E8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A0NzQxN7Q0tzQxNzZS0lEKTi0uzszPAykwqwUAYs/tsCwAAAA="/>
  </w:docVars>
  <w:rsids>
    <w:rsidRoot w:val="00D174AE"/>
    <w:rsid w:val="00084B9E"/>
    <w:rsid w:val="00086214"/>
    <w:rsid w:val="000A1BDD"/>
    <w:rsid w:val="000A1CEB"/>
    <w:rsid w:val="000A554C"/>
    <w:rsid w:val="000B2DB4"/>
    <w:rsid w:val="000B4C37"/>
    <w:rsid w:val="000D0BED"/>
    <w:rsid w:val="000D7787"/>
    <w:rsid w:val="000F0F24"/>
    <w:rsid w:val="000F2F4B"/>
    <w:rsid w:val="00114B63"/>
    <w:rsid w:val="001305CA"/>
    <w:rsid w:val="00130E47"/>
    <w:rsid w:val="001442C5"/>
    <w:rsid w:val="001B771A"/>
    <w:rsid w:val="001F1A5C"/>
    <w:rsid w:val="002279C4"/>
    <w:rsid w:val="0024159C"/>
    <w:rsid w:val="002521A5"/>
    <w:rsid w:val="002528F0"/>
    <w:rsid w:val="002E750D"/>
    <w:rsid w:val="00311C65"/>
    <w:rsid w:val="00327171"/>
    <w:rsid w:val="003341E1"/>
    <w:rsid w:val="003478AF"/>
    <w:rsid w:val="00362675"/>
    <w:rsid w:val="0036671B"/>
    <w:rsid w:val="00392383"/>
    <w:rsid w:val="003A00D6"/>
    <w:rsid w:val="003C54FD"/>
    <w:rsid w:val="003E4392"/>
    <w:rsid w:val="003F27DF"/>
    <w:rsid w:val="003F38AB"/>
    <w:rsid w:val="003F48C7"/>
    <w:rsid w:val="004157ED"/>
    <w:rsid w:val="00420755"/>
    <w:rsid w:val="00434FBE"/>
    <w:rsid w:val="004370FD"/>
    <w:rsid w:val="00482056"/>
    <w:rsid w:val="005018F9"/>
    <w:rsid w:val="00517168"/>
    <w:rsid w:val="0051736D"/>
    <w:rsid w:val="005260AF"/>
    <w:rsid w:val="00535E28"/>
    <w:rsid w:val="0056009D"/>
    <w:rsid w:val="00574EF0"/>
    <w:rsid w:val="005760B3"/>
    <w:rsid w:val="00576BFA"/>
    <w:rsid w:val="00586645"/>
    <w:rsid w:val="00593C9A"/>
    <w:rsid w:val="00593E0C"/>
    <w:rsid w:val="005A1D88"/>
    <w:rsid w:val="005C0228"/>
    <w:rsid w:val="005E3D7F"/>
    <w:rsid w:val="005E7450"/>
    <w:rsid w:val="0060105B"/>
    <w:rsid w:val="00602686"/>
    <w:rsid w:val="0060388E"/>
    <w:rsid w:val="0060427F"/>
    <w:rsid w:val="006074B5"/>
    <w:rsid w:val="00612DE7"/>
    <w:rsid w:val="00646FBB"/>
    <w:rsid w:val="006709CA"/>
    <w:rsid w:val="00671820"/>
    <w:rsid w:val="0067236B"/>
    <w:rsid w:val="00673812"/>
    <w:rsid w:val="00690598"/>
    <w:rsid w:val="006A7A1C"/>
    <w:rsid w:val="006B61F3"/>
    <w:rsid w:val="006D1D21"/>
    <w:rsid w:val="006E41B1"/>
    <w:rsid w:val="0071507C"/>
    <w:rsid w:val="0073448D"/>
    <w:rsid w:val="007356E5"/>
    <w:rsid w:val="00740C54"/>
    <w:rsid w:val="00756CFE"/>
    <w:rsid w:val="0077570B"/>
    <w:rsid w:val="00791366"/>
    <w:rsid w:val="00791D34"/>
    <w:rsid w:val="007B1E58"/>
    <w:rsid w:val="007B7DB7"/>
    <w:rsid w:val="007C2A35"/>
    <w:rsid w:val="007F1750"/>
    <w:rsid w:val="00851401"/>
    <w:rsid w:val="008645B8"/>
    <w:rsid w:val="00874E9B"/>
    <w:rsid w:val="0088057F"/>
    <w:rsid w:val="008A6542"/>
    <w:rsid w:val="008F6D31"/>
    <w:rsid w:val="00906B98"/>
    <w:rsid w:val="0091516A"/>
    <w:rsid w:val="00937124"/>
    <w:rsid w:val="009525CA"/>
    <w:rsid w:val="0096290F"/>
    <w:rsid w:val="00970010"/>
    <w:rsid w:val="0098029E"/>
    <w:rsid w:val="00994A52"/>
    <w:rsid w:val="00996D31"/>
    <w:rsid w:val="009B592C"/>
    <w:rsid w:val="009C14D1"/>
    <w:rsid w:val="009C1A1F"/>
    <w:rsid w:val="009D01A6"/>
    <w:rsid w:val="009D1B6E"/>
    <w:rsid w:val="009E30D1"/>
    <w:rsid w:val="00A24348"/>
    <w:rsid w:val="00A90FEE"/>
    <w:rsid w:val="00AD6ABA"/>
    <w:rsid w:val="00AD6F32"/>
    <w:rsid w:val="00AE27E2"/>
    <w:rsid w:val="00AF0EE1"/>
    <w:rsid w:val="00AF24C0"/>
    <w:rsid w:val="00AF4A70"/>
    <w:rsid w:val="00AF6968"/>
    <w:rsid w:val="00B24131"/>
    <w:rsid w:val="00B31CD2"/>
    <w:rsid w:val="00BB0FF1"/>
    <w:rsid w:val="00BB1649"/>
    <w:rsid w:val="00BC1A3F"/>
    <w:rsid w:val="00BC5FF7"/>
    <w:rsid w:val="00BE1A24"/>
    <w:rsid w:val="00C075E9"/>
    <w:rsid w:val="00C129D6"/>
    <w:rsid w:val="00C22B4D"/>
    <w:rsid w:val="00C22BB4"/>
    <w:rsid w:val="00C30487"/>
    <w:rsid w:val="00C34C96"/>
    <w:rsid w:val="00C3599A"/>
    <w:rsid w:val="00C41A8D"/>
    <w:rsid w:val="00C556A0"/>
    <w:rsid w:val="00C64A3C"/>
    <w:rsid w:val="00C91D3E"/>
    <w:rsid w:val="00CA175F"/>
    <w:rsid w:val="00CB2581"/>
    <w:rsid w:val="00CB4437"/>
    <w:rsid w:val="00CB7758"/>
    <w:rsid w:val="00CC0E87"/>
    <w:rsid w:val="00CC452F"/>
    <w:rsid w:val="00CC7442"/>
    <w:rsid w:val="00CC76A0"/>
    <w:rsid w:val="00CE5FFD"/>
    <w:rsid w:val="00D119C2"/>
    <w:rsid w:val="00D16619"/>
    <w:rsid w:val="00D174AE"/>
    <w:rsid w:val="00D23259"/>
    <w:rsid w:val="00D332F6"/>
    <w:rsid w:val="00D72AAC"/>
    <w:rsid w:val="00D953CF"/>
    <w:rsid w:val="00DA7992"/>
    <w:rsid w:val="00DB2040"/>
    <w:rsid w:val="00DB3570"/>
    <w:rsid w:val="00DC428C"/>
    <w:rsid w:val="00DD62F4"/>
    <w:rsid w:val="00E01BF5"/>
    <w:rsid w:val="00E03364"/>
    <w:rsid w:val="00E41973"/>
    <w:rsid w:val="00E464F5"/>
    <w:rsid w:val="00E53DFB"/>
    <w:rsid w:val="00E65D41"/>
    <w:rsid w:val="00E865DF"/>
    <w:rsid w:val="00EC5B61"/>
    <w:rsid w:val="00ED715A"/>
    <w:rsid w:val="00EE06EC"/>
    <w:rsid w:val="00EE2924"/>
    <w:rsid w:val="00EE3230"/>
    <w:rsid w:val="00EF303C"/>
    <w:rsid w:val="00F1053A"/>
    <w:rsid w:val="00F378CB"/>
    <w:rsid w:val="00F675F2"/>
    <w:rsid w:val="00F71D77"/>
    <w:rsid w:val="00FA3B5F"/>
    <w:rsid w:val="00FC7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A355D6"/>
  <w15:chartTrackingRefBased/>
  <w15:docId w15:val="{D6EFD04C-139E-4321-A636-68C56E416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1D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3B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3B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3B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3B5F"/>
    <w:rPr>
      <w:sz w:val="18"/>
      <w:szCs w:val="18"/>
    </w:rPr>
  </w:style>
  <w:style w:type="paragraph" w:styleId="a7">
    <w:name w:val="Revision"/>
    <w:hidden/>
    <w:uiPriority w:val="99"/>
    <w:semiHidden/>
    <w:rsid w:val="009B59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4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4D3D18-9BCF-406A-8EDF-AFFA613FC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4</TotalTime>
  <Pages>6</Pages>
  <Words>993</Words>
  <Characters>5661</Characters>
  <Application>Microsoft Office Word</Application>
  <DocSecurity>0</DocSecurity>
  <Lines>47</Lines>
  <Paragraphs>13</Paragraphs>
  <ScaleCrop>false</ScaleCrop>
  <Company/>
  <LinksUpToDate>false</LinksUpToDate>
  <CharactersWithSpaces>6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Doris</dc:creator>
  <cp:keywords/>
  <dc:description/>
  <cp:lastModifiedBy>Z Doris</cp:lastModifiedBy>
  <cp:revision>9</cp:revision>
  <dcterms:created xsi:type="dcterms:W3CDTF">2025-08-27T11:04:00Z</dcterms:created>
  <dcterms:modified xsi:type="dcterms:W3CDTF">2025-08-29T12:44:00Z</dcterms:modified>
</cp:coreProperties>
</file>